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65AAF6" w14:textId="77777777" w:rsidR="00124FD2" w:rsidRPr="00124FD2" w:rsidRDefault="00124FD2" w:rsidP="00124FD2">
      <w:pPr>
        <w:shd w:val="clear" w:color="auto" w:fill="FFFFFF"/>
        <w:spacing w:line="240" w:lineRule="auto"/>
        <w:rPr>
          <w:rFonts w:ascii="Cambria" w:eastAsia="Times New Roman" w:hAnsi="Cambria" w:cs="Times New Roman"/>
          <w:color w:val="1B1B1B"/>
          <w:sz w:val="26"/>
          <w:szCs w:val="26"/>
        </w:rPr>
      </w:pPr>
      <w:r w:rsidRPr="00124FD2">
        <w:rPr>
          <w:rFonts w:ascii="Cambria" w:eastAsia="Times New Roman" w:hAnsi="Cambria" w:cs="Times New Roman"/>
          <w:color w:val="1B1B1B"/>
          <w:sz w:val="26"/>
          <w:szCs w:val="26"/>
        </w:rPr>
        <w:t xml:space="preserve">Reporting Guidelines for Music-based Interventions </w:t>
      </w:r>
      <w:proofErr w:type="spellStart"/>
      <w:r w:rsidRPr="00124FD2">
        <w:rPr>
          <w:rFonts w:ascii="Cambria" w:eastAsia="Times New Roman" w:hAnsi="Cambria" w:cs="Times New Roman"/>
          <w:color w:val="1B1B1B"/>
          <w:sz w:val="26"/>
          <w:szCs w:val="26"/>
        </w:rPr>
        <w:t>checklist</w:t>
      </w:r>
      <w:hyperlink r:id="rId4" w:anchor="tfn1" w:history="1">
        <w:r w:rsidRPr="00124FD2">
          <w:rPr>
            <w:rFonts w:ascii="Cambria" w:eastAsia="Times New Roman" w:hAnsi="Cambria" w:cs="Times New Roman"/>
            <w:color w:val="005EA2"/>
            <w:sz w:val="26"/>
            <w:szCs w:val="26"/>
            <w:u w:val="single"/>
            <w:vertAlign w:val="superscript"/>
          </w:rPr>
          <w:t>a</w:t>
        </w:r>
        <w:proofErr w:type="spellEnd"/>
      </w:hyperlink>
      <w:r w:rsidRPr="00124FD2">
        <w:rPr>
          <w:rFonts w:ascii="Cambria" w:eastAsia="Times New Roman" w:hAnsi="Cambria" w:cs="Times New Roman"/>
          <w:color w:val="1B1B1B"/>
          <w:sz w:val="26"/>
          <w:szCs w:val="26"/>
        </w:rPr>
        <w:t>.</w:t>
      </w:r>
    </w:p>
    <w:tbl>
      <w:tblPr>
        <w:tblW w:w="0" w:type="dxa"/>
        <w:tblCellSpacing w:w="15" w:type="dxa"/>
        <w:tblBorders>
          <w:top w:val="single" w:sz="6" w:space="0" w:color="333333"/>
          <w:bottom w:val="single" w:sz="6" w:space="0" w:color="333333"/>
        </w:tblBorders>
        <w:tblCellMar>
          <w:top w:w="15" w:type="dxa"/>
          <w:left w:w="15" w:type="dxa"/>
          <w:bottom w:w="15" w:type="dxa"/>
          <w:right w:w="15" w:type="dxa"/>
        </w:tblCellMar>
        <w:tblLook w:val="04A0" w:firstRow="1" w:lastRow="0" w:firstColumn="1" w:lastColumn="0" w:noHBand="0" w:noVBand="1"/>
      </w:tblPr>
      <w:tblGrid>
        <w:gridCol w:w="428"/>
        <w:gridCol w:w="612"/>
        <w:gridCol w:w="6258"/>
        <w:gridCol w:w="2062"/>
      </w:tblGrid>
      <w:tr w:rsidR="00124FD2" w:rsidRPr="00124FD2" w14:paraId="1FBF1859" w14:textId="77777777">
        <w:trPr>
          <w:tblHeader/>
          <w:tblCellSpacing w:w="15" w:type="dxa"/>
        </w:trPr>
        <w:tc>
          <w:tcPr>
            <w:tcW w:w="0" w:type="auto"/>
            <w:gridSpan w:val="2"/>
            <w:tcMar>
              <w:top w:w="56" w:type="dxa"/>
              <w:left w:w="56" w:type="dxa"/>
              <w:bottom w:w="56" w:type="dxa"/>
              <w:right w:w="56" w:type="dxa"/>
            </w:tcMar>
            <w:hideMark/>
          </w:tcPr>
          <w:p w14:paraId="715C8198" w14:textId="77777777" w:rsidR="00124FD2" w:rsidRPr="00124FD2" w:rsidRDefault="00124FD2" w:rsidP="00124FD2">
            <w:pPr>
              <w:spacing w:line="240" w:lineRule="auto"/>
              <w:rPr>
                <w:rFonts w:ascii="Times New Roman" w:eastAsia="Times New Roman" w:hAnsi="Times New Roman" w:cs="Times New Roman"/>
                <w:b/>
                <w:bCs/>
                <w:sz w:val="24"/>
                <w:szCs w:val="24"/>
              </w:rPr>
            </w:pPr>
            <w:r w:rsidRPr="00124FD2">
              <w:rPr>
                <w:rFonts w:ascii="Times New Roman" w:eastAsia="Times New Roman" w:hAnsi="Times New Roman" w:cs="Times New Roman"/>
                <w:b/>
                <w:bCs/>
                <w:sz w:val="24"/>
                <w:szCs w:val="24"/>
              </w:rPr>
              <w:t>Item number</w:t>
            </w:r>
          </w:p>
        </w:tc>
        <w:tc>
          <w:tcPr>
            <w:tcW w:w="0" w:type="auto"/>
            <w:tcMar>
              <w:top w:w="56" w:type="dxa"/>
              <w:left w:w="56" w:type="dxa"/>
              <w:bottom w:w="56" w:type="dxa"/>
              <w:right w:w="56" w:type="dxa"/>
            </w:tcMar>
            <w:hideMark/>
          </w:tcPr>
          <w:p w14:paraId="04E4A972" w14:textId="77777777" w:rsidR="00124FD2" w:rsidRPr="00124FD2" w:rsidRDefault="00124FD2" w:rsidP="00124FD2">
            <w:pPr>
              <w:spacing w:line="240" w:lineRule="auto"/>
              <w:rPr>
                <w:rFonts w:ascii="Times New Roman" w:eastAsia="Times New Roman" w:hAnsi="Times New Roman" w:cs="Times New Roman"/>
                <w:b/>
                <w:bCs/>
                <w:sz w:val="24"/>
                <w:szCs w:val="24"/>
              </w:rPr>
            </w:pPr>
            <w:r w:rsidRPr="00124FD2">
              <w:rPr>
                <w:rFonts w:ascii="Times New Roman" w:eastAsia="Times New Roman" w:hAnsi="Times New Roman" w:cs="Times New Roman"/>
                <w:b/>
                <w:bCs/>
                <w:sz w:val="24"/>
                <w:szCs w:val="24"/>
              </w:rPr>
              <w:t>Item</w:t>
            </w:r>
          </w:p>
        </w:tc>
        <w:tc>
          <w:tcPr>
            <w:tcW w:w="0" w:type="auto"/>
            <w:tcMar>
              <w:top w:w="56" w:type="dxa"/>
              <w:left w:w="56" w:type="dxa"/>
              <w:bottom w:w="56" w:type="dxa"/>
              <w:right w:w="56" w:type="dxa"/>
            </w:tcMar>
            <w:hideMark/>
          </w:tcPr>
          <w:p w14:paraId="53452C3E" w14:textId="77777777" w:rsidR="00124FD2" w:rsidRPr="00124FD2" w:rsidRDefault="00124FD2" w:rsidP="00124FD2">
            <w:pPr>
              <w:spacing w:line="240" w:lineRule="auto"/>
              <w:rPr>
                <w:rFonts w:ascii="Times New Roman" w:eastAsia="Times New Roman" w:hAnsi="Times New Roman" w:cs="Times New Roman"/>
                <w:b/>
                <w:bCs/>
                <w:sz w:val="24"/>
                <w:szCs w:val="24"/>
              </w:rPr>
            </w:pPr>
            <w:proofErr w:type="spellStart"/>
            <w:r w:rsidRPr="00124FD2">
              <w:rPr>
                <w:rFonts w:ascii="Times New Roman" w:eastAsia="Times New Roman" w:hAnsi="Times New Roman" w:cs="Times New Roman"/>
                <w:b/>
                <w:bCs/>
                <w:sz w:val="24"/>
                <w:szCs w:val="24"/>
              </w:rPr>
              <w:t>Location</w:t>
            </w:r>
            <w:hyperlink r:id="rId5" w:anchor="tfn2" w:history="1">
              <w:r w:rsidRPr="00124FD2">
                <w:rPr>
                  <w:rFonts w:ascii="Times New Roman" w:eastAsia="Times New Roman" w:hAnsi="Times New Roman" w:cs="Times New Roman"/>
                  <w:b/>
                  <w:bCs/>
                  <w:color w:val="005EA2"/>
                  <w:sz w:val="24"/>
                  <w:szCs w:val="24"/>
                  <w:u w:val="single"/>
                  <w:vertAlign w:val="superscript"/>
                </w:rPr>
                <w:t>b</w:t>
              </w:r>
              <w:proofErr w:type="spellEnd"/>
            </w:hyperlink>
            <w:r w:rsidRPr="00124FD2">
              <w:rPr>
                <w:rFonts w:ascii="Times New Roman" w:eastAsia="Times New Roman" w:hAnsi="Times New Roman" w:cs="Times New Roman"/>
                <w:b/>
                <w:bCs/>
                <w:sz w:val="24"/>
                <w:szCs w:val="24"/>
              </w:rPr>
              <w:t> (page or appendix number)</w:t>
            </w:r>
          </w:p>
        </w:tc>
      </w:tr>
      <w:tr w:rsidR="00124FD2" w:rsidRPr="00124FD2" w14:paraId="1E492C9C" w14:textId="77777777">
        <w:trPr>
          <w:tblCellSpacing w:w="15" w:type="dxa"/>
        </w:trPr>
        <w:tc>
          <w:tcPr>
            <w:tcW w:w="0" w:type="auto"/>
            <w:gridSpan w:val="2"/>
            <w:tcMar>
              <w:top w:w="56" w:type="dxa"/>
              <w:left w:w="56" w:type="dxa"/>
              <w:bottom w:w="56" w:type="dxa"/>
              <w:right w:w="56" w:type="dxa"/>
            </w:tcMar>
            <w:hideMark/>
          </w:tcPr>
          <w:p w14:paraId="0115CF4D" w14:textId="77777777" w:rsidR="00124FD2" w:rsidRPr="00124FD2" w:rsidRDefault="00124FD2" w:rsidP="00124FD2">
            <w:pPr>
              <w:spacing w:line="240" w:lineRule="auto"/>
              <w:rPr>
                <w:rFonts w:ascii="Times New Roman" w:eastAsia="Times New Roman" w:hAnsi="Times New Roman" w:cs="Times New Roman"/>
                <w:sz w:val="24"/>
                <w:szCs w:val="24"/>
              </w:rPr>
            </w:pPr>
            <w:r w:rsidRPr="00124FD2">
              <w:rPr>
                <w:rFonts w:ascii="Times New Roman" w:eastAsia="Times New Roman" w:hAnsi="Times New Roman" w:cs="Times New Roman"/>
                <w:sz w:val="24"/>
                <w:szCs w:val="24"/>
              </w:rPr>
              <w:t>1</w:t>
            </w:r>
          </w:p>
        </w:tc>
        <w:tc>
          <w:tcPr>
            <w:tcW w:w="0" w:type="auto"/>
            <w:tcMar>
              <w:top w:w="56" w:type="dxa"/>
              <w:left w:w="56" w:type="dxa"/>
              <w:bottom w:w="56" w:type="dxa"/>
              <w:right w:w="56" w:type="dxa"/>
            </w:tcMar>
            <w:hideMark/>
          </w:tcPr>
          <w:p w14:paraId="3CBE5C98" w14:textId="77777777" w:rsidR="00124FD2" w:rsidRPr="00124FD2" w:rsidRDefault="00124FD2" w:rsidP="00124FD2">
            <w:pPr>
              <w:spacing w:line="240" w:lineRule="auto"/>
              <w:rPr>
                <w:rFonts w:ascii="Times New Roman" w:eastAsia="Times New Roman" w:hAnsi="Times New Roman" w:cs="Times New Roman"/>
                <w:sz w:val="24"/>
                <w:szCs w:val="24"/>
              </w:rPr>
            </w:pPr>
            <w:r w:rsidRPr="00124FD2">
              <w:rPr>
                <w:rFonts w:ascii="Times New Roman" w:eastAsia="Times New Roman" w:hAnsi="Times New Roman" w:cs="Times New Roman"/>
                <w:b/>
                <w:bCs/>
                <w:sz w:val="24"/>
                <w:szCs w:val="24"/>
              </w:rPr>
              <w:t xml:space="preserve">Brief </w:t>
            </w:r>
            <w:proofErr w:type="spellStart"/>
            <w:r w:rsidRPr="00124FD2">
              <w:rPr>
                <w:rFonts w:ascii="Times New Roman" w:eastAsia="Times New Roman" w:hAnsi="Times New Roman" w:cs="Times New Roman"/>
                <w:b/>
                <w:bCs/>
                <w:sz w:val="24"/>
                <w:szCs w:val="24"/>
              </w:rPr>
              <w:t>Name</w:t>
            </w:r>
            <w:hyperlink r:id="rId6" w:anchor="tfn3" w:history="1">
              <w:r w:rsidRPr="00124FD2">
                <w:rPr>
                  <w:rFonts w:ascii="Times New Roman" w:eastAsia="Times New Roman" w:hAnsi="Times New Roman" w:cs="Times New Roman"/>
                  <w:color w:val="005EA2"/>
                  <w:sz w:val="24"/>
                  <w:szCs w:val="24"/>
                  <w:u w:val="single"/>
                  <w:vertAlign w:val="superscript"/>
                </w:rPr>
                <w:t>c</w:t>
              </w:r>
              <w:proofErr w:type="spellEnd"/>
            </w:hyperlink>
            <w:r w:rsidRPr="00124FD2">
              <w:rPr>
                <w:rFonts w:ascii="Times New Roman" w:eastAsia="Times New Roman" w:hAnsi="Times New Roman" w:cs="Times New Roman"/>
                <w:sz w:val="24"/>
                <w:szCs w:val="24"/>
              </w:rPr>
              <w:br/>
              <w:t>Provide the name or phrase that describes the intervention.</w:t>
            </w:r>
          </w:p>
        </w:tc>
        <w:tc>
          <w:tcPr>
            <w:tcW w:w="0" w:type="auto"/>
            <w:tcMar>
              <w:top w:w="56" w:type="dxa"/>
              <w:left w:w="56" w:type="dxa"/>
              <w:bottom w:w="56" w:type="dxa"/>
              <w:right w:w="56" w:type="dxa"/>
            </w:tcMar>
            <w:hideMark/>
          </w:tcPr>
          <w:p w14:paraId="43D68F9D" w14:textId="77777777" w:rsidR="00124FD2" w:rsidRDefault="00124FD2" w:rsidP="00124FD2">
            <w:pPr>
              <w:spacing w:line="240" w:lineRule="auto"/>
              <w:rPr>
                <w:rFonts w:ascii="Times New Roman" w:eastAsia="Times New Roman" w:hAnsi="Times New Roman" w:cs="Times New Roman"/>
                <w:sz w:val="24"/>
                <w:szCs w:val="24"/>
              </w:rPr>
            </w:pPr>
          </w:p>
          <w:p w14:paraId="6DF2FFB8" w14:textId="69B960C0" w:rsidR="0081152D" w:rsidRPr="0081152D" w:rsidRDefault="0081152D" w:rsidP="0081152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bstract</w:t>
            </w:r>
          </w:p>
        </w:tc>
      </w:tr>
      <w:tr w:rsidR="00124FD2" w:rsidRPr="00124FD2" w14:paraId="767A9247" w14:textId="77777777">
        <w:trPr>
          <w:tblCellSpacing w:w="15" w:type="dxa"/>
        </w:trPr>
        <w:tc>
          <w:tcPr>
            <w:tcW w:w="0" w:type="auto"/>
            <w:gridSpan w:val="2"/>
            <w:tcMar>
              <w:top w:w="56" w:type="dxa"/>
              <w:left w:w="56" w:type="dxa"/>
              <w:bottom w:w="56" w:type="dxa"/>
              <w:right w:w="56" w:type="dxa"/>
            </w:tcMar>
            <w:hideMark/>
          </w:tcPr>
          <w:p w14:paraId="78410C66" w14:textId="77777777" w:rsidR="00124FD2" w:rsidRPr="00124FD2" w:rsidRDefault="00124FD2" w:rsidP="00124FD2">
            <w:pPr>
              <w:spacing w:line="240" w:lineRule="auto"/>
              <w:rPr>
                <w:rFonts w:ascii="Times New Roman" w:eastAsia="Times New Roman" w:hAnsi="Times New Roman" w:cs="Times New Roman"/>
                <w:sz w:val="24"/>
                <w:szCs w:val="24"/>
              </w:rPr>
            </w:pPr>
            <w:r w:rsidRPr="00124FD2">
              <w:rPr>
                <w:rFonts w:ascii="Times New Roman" w:eastAsia="Times New Roman" w:hAnsi="Times New Roman" w:cs="Times New Roman"/>
                <w:sz w:val="24"/>
                <w:szCs w:val="24"/>
              </w:rPr>
              <w:t>2</w:t>
            </w:r>
          </w:p>
        </w:tc>
        <w:tc>
          <w:tcPr>
            <w:tcW w:w="0" w:type="auto"/>
            <w:tcMar>
              <w:top w:w="56" w:type="dxa"/>
              <w:left w:w="56" w:type="dxa"/>
              <w:bottom w:w="56" w:type="dxa"/>
              <w:right w:w="56" w:type="dxa"/>
            </w:tcMar>
            <w:hideMark/>
          </w:tcPr>
          <w:p w14:paraId="728599F1" w14:textId="77777777" w:rsidR="00124FD2" w:rsidRPr="00124FD2" w:rsidRDefault="00124FD2" w:rsidP="00124FD2">
            <w:pPr>
              <w:spacing w:line="240" w:lineRule="auto"/>
              <w:rPr>
                <w:rFonts w:ascii="Times New Roman" w:eastAsia="Times New Roman" w:hAnsi="Times New Roman" w:cs="Times New Roman"/>
                <w:sz w:val="24"/>
                <w:szCs w:val="24"/>
              </w:rPr>
            </w:pPr>
            <w:r w:rsidRPr="00124FD2">
              <w:rPr>
                <w:rFonts w:ascii="Times New Roman" w:eastAsia="Times New Roman" w:hAnsi="Times New Roman" w:cs="Times New Roman"/>
                <w:b/>
                <w:bCs/>
                <w:sz w:val="24"/>
                <w:szCs w:val="24"/>
              </w:rPr>
              <w:t>Intervention Theory and/or Scientific Rationale</w:t>
            </w:r>
            <w:r w:rsidRPr="00124FD2">
              <w:rPr>
                <w:rFonts w:ascii="Times New Roman" w:eastAsia="Times New Roman" w:hAnsi="Times New Roman" w:cs="Times New Roman"/>
                <w:sz w:val="24"/>
                <w:szCs w:val="24"/>
              </w:rPr>
              <w:br/>
              <w:t>Provide a rationale for the music and/or music experience(s). Specify how essential features of the music and music experience(s) are expected to influence targeted outcomes.</w:t>
            </w:r>
          </w:p>
        </w:tc>
        <w:tc>
          <w:tcPr>
            <w:tcW w:w="0" w:type="auto"/>
            <w:tcMar>
              <w:top w:w="56" w:type="dxa"/>
              <w:left w:w="56" w:type="dxa"/>
              <w:bottom w:w="56" w:type="dxa"/>
              <w:right w:w="56" w:type="dxa"/>
            </w:tcMar>
            <w:hideMark/>
          </w:tcPr>
          <w:p w14:paraId="7985C5A9" w14:textId="77777777" w:rsidR="00124FD2" w:rsidRDefault="00124FD2" w:rsidP="00124FD2">
            <w:pPr>
              <w:spacing w:line="240" w:lineRule="auto"/>
              <w:rPr>
                <w:rFonts w:ascii="Times New Roman" w:eastAsia="Times New Roman" w:hAnsi="Times New Roman" w:cs="Times New Roman"/>
                <w:sz w:val="24"/>
                <w:szCs w:val="24"/>
              </w:rPr>
            </w:pPr>
          </w:p>
          <w:p w14:paraId="0A6F9A2E" w14:textId="168DFB7B" w:rsidR="0081152D" w:rsidRPr="0081152D" w:rsidRDefault="0081152D" w:rsidP="0081152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age 3</w:t>
            </w:r>
          </w:p>
        </w:tc>
      </w:tr>
      <w:tr w:rsidR="00124FD2" w:rsidRPr="00124FD2" w14:paraId="320D5D6A" w14:textId="77777777">
        <w:trPr>
          <w:tblCellSpacing w:w="15" w:type="dxa"/>
        </w:trPr>
        <w:tc>
          <w:tcPr>
            <w:tcW w:w="0" w:type="auto"/>
            <w:vMerge w:val="restart"/>
            <w:tcMar>
              <w:top w:w="56" w:type="dxa"/>
              <w:left w:w="56" w:type="dxa"/>
              <w:bottom w:w="56" w:type="dxa"/>
              <w:right w:w="56" w:type="dxa"/>
            </w:tcMar>
            <w:hideMark/>
          </w:tcPr>
          <w:p w14:paraId="574A9724" w14:textId="77777777" w:rsidR="00124FD2" w:rsidRPr="00124FD2" w:rsidRDefault="00124FD2" w:rsidP="00124FD2">
            <w:pPr>
              <w:spacing w:line="240" w:lineRule="auto"/>
              <w:rPr>
                <w:rFonts w:ascii="Times New Roman" w:eastAsia="Times New Roman" w:hAnsi="Times New Roman" w:cs="Times New Roman"/>
                <w:sz w:val="24"/>
                <w:szCs w:val="24"/>
              </w:rPr>
            </w:pPr>
            <w:r w:rsidRPr="00124FD2">
              <w:rPr>
                <w:rFonts w:ascii="Times New Roman" w:eastAsia="Times New Roman" w:hAnsi="Times New Roman" w:cs="Times New Roman"/>
                <w:sz w:val="24"/>
                <w:szCs w:val="24"/>
              </w:rPr>
              <w:t>3</w:t>
            </w:r>
          </w:p>
        </w:tc>
        <w:tc>
          <w:tcPr>
            <w:tcW w:w="0" w:type="auto"/>
            <w:tcMar>
              <w:top w:w="56" w:type="dxa"/>
              <w:left w:w="56" w:type="dxa"/>
              <w:bottom w:w="56" w:type="dxa"/>
              <w:right w:w="56" w:type="dxa"/>
            </w:tcMar>
            <w:hideMark/>
          </w:tcPr>
          <w:p w14:paraId="639528C0" w14:textId="77777777" w:rsidR="00124FD2" w:rsidRPr="00124FD2" w:rsidRDefault="00124FD2" w:rsidP="00124FD2">
            <w:pPr>
              <w:spacing w:line="240" w:lineRule="auto"/>
              <w:rPr>
                <w:rFonts w:ascii="Times New Roman" w:eastAsia="Times New Roman" w:hAnsi="Times New Roman" w:cs="Times New Roman"/>
                <w:sz w:val="24"/>
                <w:szCs w:val="24"/>
              </w:rPr>
            </w:pPr>
          </w:p>
        </w:tc>
        <w:tc>
          <w:tcPr>
            <w:tcW w:w="0" w:type="auto"/>
            <w:tcMar>
              <w:top w:w="56" w:type="dxa"/>
              <w:left w:w="56" w:type="dxa"/>
              <w:bottom w:w="56" w:type="dxa"/>
              <w:right w:w="56" w:type="dxa"/>
            </w:tcMar>
            <w:hideMark/>
          </w:tcPr>
          <w:p w14:paraId="6C49446F" w14:textId="77777777" w:rsidR="00124FD2" w:rsidRPr="00124FD2" w:rsidRDefault="00124FD2" w:rsidP="00124FD2">
            <w:pPr>
              <w:spacing w:line="240" w:lineRule="auto"/>
              <w:rPr>
                <w:rFonts w:ascii="Times New Roman" w:eastAsia="Times New Roman" w:hAnsi="Times New Roman" w:cs="Times New Roman"/>
                <w:sz w:val="24"/>
                <w:szCs w:val="24"/>
              </w:rPr>
            </w:pPr>
            <w:r w:rsidRPr="00124FD2">
              <w:rPr>
                <w:rFonts w:ascii="Times New Roman" w:eastAsia="Times New Roman" w:hAnsi="Times New Roman" w:cs="Times New Roman"/>
                <w:b/>
                <w:bCs/>
                <w:sz w:val="24"/>
                <w:szCs w:val="24"/>
              </w:rPr>
              <w:t>Intervention Content</w:t>
            </w:r>
            <w:r w:rsidRPr="00124FD2">
              <w:rPr>
                <w:rFonts w:ascii="Times New Roman" w:eastAsia="Times New Roman" w:hAnsi="Times New Roman" w:cs="Times New Roman"/>
                <w:sz w:val="24"/>
                <w:szCs w:val="24"/>
              </w:rPr>
              <w:br/>
              <w:t>For Items 3a–3e, describe the music intervention with enough detail to support replication. When applicable, describe procedures for tailoring the intervention.</w:t>
            </w:r>
          </w:p>
        </w:tc>
        <w:tc>
          <w:tcPr>
            <w:tcW w:w="0" w:type="auto"/>
            <w:tcMar>
              <w:top w:w="56" w:type="dxa"/>
              <w:left w:w="56" w:type="dxa"/>
              <w:bottom w:w="56" w:type="dxa"/>
              <w:right w:w="56" w:type="dxa"/>
            </w:tcMar>
            <w:hideMark/>
          </w:tcPr>
          <w:p w14:paraId="17DEB688" w14:textId="77777777" w:rsidR="00124FD2" w:rsidRDefault="00124FD2" w:rsidP="00124FD2">
            <w:pPr>
              <w:spacing w:line="240" w:lineRule="auto"/>
              <w:rPr>
                <w:rFonts w:ascii="Times New Roman" w:eastAsia="Times New Roman" w:hAnsi="Times New Roman" w:cs="Times New Roman"/>
                <w:sz w:val="24"/>
                <w:szCs w:val="24"/>
              </w:rPr>
            </w:pPr>
          </w:p>
          <w:p w14:paraId="51D34BBC" w14:textId="59813075" w:rsidR="00FD6FC1" w:rsidRPr="00FD6FC1" w:rsidRDefault="00FD6FC1" w:rsidP="00FD6FC1">
            <w:pPr>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Page 8</w:t>
            </w:r>
          </w:p>
        </w:tc>
      </w:tr>
      <w:tr w:rsidR="00124FD2" w:rsidRPr="00124FD2" w14:paraId="74A1582A" w14:textId="77777777">
        <w:trPr>
          <w:tblCellSpacing w:w="15" w:type="dxa"/>
        </w:trPr>
        <w:tc>
          <w:tcPr>
            <w:tcW w:w="0" w:type="auto"/>
            <w:vMerge/>
            <w:vAlign w:val="center"/>
            <w:hideMark/>
          </w:tcPr>
          <w:p w14:paraId="45C5777C" w14:textId="77777777" w:rsidR="00124FD2" w:rsidRPr="00124FD2" w:rsidRDefault="00124FD2" w:rsidP="00124FD2">
            <w:pPr>
              <w:spacing w:line="240" w:lineRule="auto"/>
              <w:rPr>
                <w:rFonts w:ascii="Times New Roman" w:eastAsia="Times New Roman" w:hAnsi="Times New Roman" w:cs="Times New Roman"/>
                <w:sz w:val="24"/>
                <w:szCs w:val="24"/>
              </w:rPr>
            </w:pPr>
          </w:p>
        </w:tc>
        <w:tc>
          <w:tcPr>
            <w:tcW w:w="0" w:type="auto"/>
            <w:tcMar>
              <w:top w:w="56" w:type="dxa"/>
              <w:left w:w="56" w:type="dxa"/>
              <w:bottom w:w="56" w:type="dxa"/>
              <w:right w:w="56" w:type="dxa"/>
            </w:tcMar>
            <w:hideMark/>
          </w:tcPr>
          <w:p w14:paraId="4385B0EE" w14:textId="77777777" w:rsidR="00124FD2" w:rsidRPr="00124FD2" w:rsidRDefault="00124FD2" w:rsidP="00124FD2">
            <w:pPr>
              <w:spacing w:line="240" w:lineRule="auto"/>
              <w:rPr>
                <w:rFonts w:ascii="Times New Roman" w:eastAsia="Times New Roman" w:hAnsi="Times New Roman" w:cs="Times New Roman"/>
                <w:sz w:val="24"/>
                <w:szCs w:val="24"/>
              </w:rPr>
            </w:pPr>
            <w:r w:rsidRPr="00124FD2">
              <w:rPr>
                <w:rFonts w:ascii="Times New Roman" w:eastAsia="Times New Roman" w:hAnsi="Times New Roman" w:cs="Times New Roman"/>
                <w:sz w:val="24"/>
                <w:szCs w:val="24"/>
              </w:rPr>
              <w:t>3a</w:t>
            </w:r>
          </w:p>
        </w:tc>
        <w:tc>
          <w:tcPr>
            <w:tcW w:w="0" w:type="auto"/>
            <w:tcMar>
              <w:top w:w="56" w:type="dxa"/>
              <w:left w:w="56" w:type="dxa"/>
              <w:bottom w:w="56" w:type="dxa"/>
              <w:right w:w="56" w:type="dxa"/>
            </w:tcMar>
            <w:hideMark/>
          </w:tcPr>
          <w:p w14:paraId="7AE16EFA" w14:textId="77777777" w:rsidR="00124FD2" w:rsidRPr="00124FD2" w:rsidRDefault="00124FD2" w:rsidP="00124FD2">
            <w:pPr>
              <w:spacing w:line="240" w:lineRule="auto"/>
              <w:rPr>
                <w:rFonts w:ascii="Times New Roman" w:eastAsia="Times New Roman" w:hAnsi="Times New Roman" w:cs="Times New Roman"/>
                <w:sz w:val="24"/>
                <w:szCs w:val="24"/>
              </w:rPr>
            </w:pPr>
            <w:r w:rsidRPr="00124FD2">
              <w:rPr>
                <w:rFonts w:ascii="Times New Roman" w:eastAsia="Times New Roman" w:hAnsi="Times New Roman" w:cs="Times New Roman"/>
                <w:b/>
                <w:bCs/>
                <w:sz w:val="24"/>
                <w:szCs w:val="24"/>
              </w:rPr>
              <w:t>Music Selection</w:t>
            </w:r>
            <w:r w:rsidRPr="00124FD2">
              <w:rPr>
                <w:rFonts w:ascii="Times New Roman" w:eastAsia="Times New Roman" w:hAnsi="Times New Roman" w:cs="Times New Roman"/>
                <w:sz w:val="24"/>
                <w:szCs w:val="24"/>
              </w:rPr>
              <w:br/>
              <w:t>Describe the process for how music was selected including who was involved in music selection.</w:t>
            </w:r>
          </w:p>
        </w:tc>
        <w:tc>
          <w:tcPr>
            <w:tcW w:w="0" w:type="auto"/>
            <w:tcMar>
              <w:top w:w="56" w:type="dxa"/>
              <w:left w:w="56" w:type="dxa"/>
              <w:bottom w:w="56" w:type="dxa"/>
              <w:right w:w="56" w:type="dxa"/>
            </w:tcMar>
            <w:hideMark/>
          </w:tcPr>
          <w:p w14:paraId="356B68D4" w14:textId="07287F8C" w:rsidR="00124FD2" w:rsidRPr="00124FD2" w:rsidRDefault="00FD6FC1" w:rsidP="00FD6FC1">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age 8</w:t>
            </w:r>
          </w:p>
        </w:tc>
      </w:tr>
      <w:tr w:rsidR="00124FD2" w:rsidRPr="00124FD2" w14:paraId="622631FA" w14:textId="77777777">
        <w:trPr>
          <w:tblCellSpacing w:w="15" w:type="dxa"/>
        </w:trPr>
        <w:tc>
          <w:tcPr>
            <w:tcW w:w="0" w:type="auto"/>
            <w:vMerge/>
            <w:vAlign w:val="center"/>
            <w:hideMark/>
          </w:tcPr>
          <w:p w14:paraId="6CC04A93" w14:textId="77777777" w:rsidR="00124FD2" w:rsidRPr="00124FD2" w:rsidRDefault="00124FD2" w:rsidP="00124FD2">
            <w:pPr>
              <w:spacing w:line="240" w:lineRule="auto"/>
              <w:rPr>
                <w:rFonts w:ascii="Times New Roman" w:eastAsia="Times New Roman" w:hAnsi="Times New Roman" w:cs="Times New Roman"/>
                <w:sz w:val="24"/>
                <w:szCs w:val="24"/>
              </w:rPr>
            </w:pPr>
          </w:p>
        </w:tc>
        <w:tc>
          <w:tcPr>
            <w:tcW w:w="0" w:type="auto"/>
            <w:tcMar>
              <w:top w:w="56" w:type="dxa"/>
              <w:left w:w="56" w:type="dxa"/>
              <w:bottom w:w="56" w:type="dxa"/>
              <w:right w:w="56" w:type="dxa"/>
            </w:tcMar>
            <w:hideMark/>
          </w:tcPr>
          <w:p w14:paraId="27F9EB41" w14:textId="77777777" w:rsidR="00124FD2" w:rsidRPr="00124FD2" w:rsidRDefault="00124FD2" w:rsidP="00124FD2">
            <w:pPr>
              <w:spacing w:line="240" w:lineRule="auto"/>
              <w:rPr>
                <w:rFonts w:ascii="Times New Roman" w:eastAsia="Times New Roman" w:hAnsi="Times New Roman" w:cs="Times New Roman"/>
                <w:sz w:val="24"/>
                <w:szCs w:val="24"/>
              </w:rPr>
            </w:pPr>
            <w:r w:rsidRPr="00124FD2">
              <w:rPr>
                <w:rFonts w:ascii="Times New Roman" w:eastAsia="Times New Roman" w:hAnsi="Times New Roman" w:cs="Times New Roman"/>
                <w:sz w:val="24"/>
                <w:szCs w:val="24"/>
              </w:rPr>
              <w:t>3b</w:t>
            </w:r>
          </w:p>
        </w:tc>
        <w:tc>
          <w:tcPr>
            <w:tcW w:w="0" w:type="auto"/>
            <w:tcMar>
              <w:top w:w="56" w:type="dxa"/>
              <w:left w:w="56" w:type="dxa"/>
              <w:bottom w:w="56" w:type="dxa"/>
              <w:right w:w="56" w:type="dxa"/>
            </w:tcMar>
            <w:hideMark/>
          </w:tcPr>
          <w:p w14:paraId="39C2EE36" w14:textId="77777777" w:rsidR="00124FD2" w:rsidRPr="00124FD2" w:rsidRDefault="00124FD2" w:rsidP="00124FD2">
            <w:pPr>
              <w:spacing w:line="240" w:lineRule="auto"/>
              <w:rPr>
                <w:rFonts w:ascii="Times New Roman" w:eastAsia="Times New Roman" w:hAnsi="Times New Roman" w:cs="Times New Roman"/>
                <w:sz w:val="24"/>
                <w:szCs w:val="24"/>
              </w:rPr>
            </w:pPr>
            <w:r w:rsidRPr="00124FD2">
              <w:rPr>
                <w:rFonts w:ascii="Times New Roman" w:eastAsia="Times New Roman" w:hAnsi="Times New Roman" w:cs="Times New Roman"/>
                <w:b/>
                <w:bCs/>
                <w:sz w:val="24"/>
                <w:szCs w:val="24"/>
              </w:rPr>
              <w:t>Music</w:t>
            </w:r>
            <w:r w:rsidRPr="00124FD2">
              <w:rPr>
                <w:rFonts w:ascii="Times New Roman" w:eastAsia="Times New Roman" w:hAnsi="Times New Roman" w:cs="Times New Roman"/>
                <w:sz w:val="24"/>
                <w:szCs w:val="24"/>
              </w:rPr>
              <w:br/>
              <w:t>Specify key details about the music that may be relevant to specified outcomes of interest. Characteristics may include compositional features of the music (such as tempo, harmony, rhythm, pitch, tonality, form, instrumentation),</w:t>
            </w:r>
            <w:hyperlink r:id="rId7" w:anchor="tfn4" w:history="1">
              <w:r w:rsidRPr="00124FD2">
                <w:rPr>
                  <w:rFonts w:ascii="Times New Roman" w:eastAsia="Times New Roman" w:hAnsi="Times New Roman" w:cs="Times New Roman"/>
                  <w:color w:val="005EA2"/>
                  <w:sz w:val="24"/>
                  <w:szCs w:val="24"/>
                  <w:u w:val="single"/>
                  <w:vertAlign w:val="superscript"/>
                </w:rPr>
                <w:t>d</w:t>
              </w:r>
            </w:hyperlink>
            <w:r w:rsidRPr="00124FD2">
              <w:rPr>
                <w:rFonts w:ascii="Times New Roman" w:eastAsia="Times New Roman" w:hAnsi="Times New Roman" w:cs="Times New Roman"/>
                <w:sz w:val="24"/>
                <w:szCs w:val="24"/>
              </w:rPr>
              <w:t> sound intensity or volume, lyrics, and/or how the music relates to the participants’ cultural identity and heritage. When using published music, provide reference for a sound recording or sheet music.</w:t>
            </w:r>
          </w:p>
        </w:tc>
        <w:tc>
          <w:tcPr>
            <w:tcW w:w="0" w:type="auto"/>
            <w:tcMar>
              <w:top w:w="56" w:type="dxa"/>
              <w:left w:w="56" w:type="dxa"/>
              <w:bottom w:w="56" w:type="dxa"/>
              <w:right w:w="56" w:type="dxa"/>
            </w:tcMar>
            <w:hideMark/>
          </w:tcPr>
          <w:p w14:paraId="09E91038" w14:textId="77777777" w:rsidR="00124FD2" w:rsidRDefault="00124FD2" w:rsidP="00124FD2">
            <w:pPr>
              <w:spacing w:line="240" w:lineRule="auto"/>
              <w:rPr>
                <w:rFonts w:ascii="Times New Roman" w:eastAsia="Times New Roman" w:hAnsi="Times New Roman" w:cs="Times New Roman"/>
                <w:sz w:val="24"/>
                <w:szCs w:val="24"/>
              </w:rPr>
            </w:pPr>
          </w:p>
          <w:p w14:paraId="5EDBD4A1" w14:textId="77777777" w:rsidR="00FD6FC1" w:rsidRDefault="00FD6FC1" w:rsidP="00FD6FC1">
            <w:pPr>
              <w:rPr>
                <w:rFonts w:ascii="Times New Roman" w:eastAsia="Times New Roman" w:hAnsi="Times New Roman" w:cs="Times New Roman"/>
                <w:sz w:val="24"/>
                <w:szCs w:val="24"/>
              </w:rPr>
            </w:pPr>
          </w:p>
          <w:p w14:paraId="67852564" w14:textId="77777777" w:rsidR="00FD6FC1" w:rsidRDefault="00FD6FC1" w:rsidP="00FD6FC1">
            <w:pPr>
              <w:rPr>
                <w:rFonts w:ascii="Times New Roman" w:eastAsia="Times New Roman" w:hAnsi="Times New Roman" w:cs="Times New Roman"/>
                <w:sz w:val="24"/>
                <w:szCs w:val="24"/>
              </w:rPr>
            </w:pPr>
          </w:p>
          <w:p w14:paraId="0639600B" w14:textId="2F352B11" w:rsidR="00FD6FC1" w:rsidRPr="00FD6FC1" w:rsidRDefault="00FD6FC1" w:rsidP="00FD6FC1">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age 8</w:t>
            </w:r>
          </w:p>
        </w:tc>
      </w:tr>
      <w:tr w:rsidR="00124FD2" w:rsidRPr="00124FD2" w14:paraId="3C864D45" w14:textId="77777777">
        <w:trPr>
          <w:tblCellSpacing w:w="15" w:type="dxa"/>
        </w:trPr>
        <w:tc>
          <w:tcPr>
            <w:tcW w:w="0" w:type="auto"/>
            <w:vMerge/>
            <w:vAlign w:val="center"/>
            <w:hideMark/>
          </w:tcPr>
          <w:p w14:paraId="6E58358F" w14:textId="77777777" w:rsidR="00124FD2" w:rsidRPr="00124FD2" w:rsidRDefault="00124FD2" w:rsidP="00124FD2">
            <w:pPr>
              <w:spacing w:line="240" w:lineRule="auto"/>
              <w:rPr>
                <w:rFonts w:ascii="Times New Roman" w:eastAsia="Times New Roman" w:hAnsi="Times New Roman" w:cs="Times New Roman"/>
                <w:sz w:val="24"/>
                <w:szCs w:val="24"/>
              </w:rPr>
            </w:pPr>
          </w:p>
        </w:tc>
        <w:tc>
          <w:tcPr>
            <w:tcW w:w="0" w:type="auto"/>
            <w:tcMar>
              <w:top w:w="56" w:type="dxa"/>
              <w:left w:w="56" w:type="dxa"/>
              <w:bottom w:w="56" w:type="dxa"/>
              <w:right w:w="56" w:type="dxa"/>
            </w:tcMar>
            <w:hideMark/>
          </w:tcPr>
          <w:p w14:paraId="490BA4D0" w14:textId="77777777" w:rsidR="00124FD2" w:rsidRPr="00124FD2" w:rsidRDefault="00124FD2" w:rsidP="00124FD2">
            <w:pPr>
              <w:spacing w:line="240" w:lineRule="auto"/>
              <w:rPr>
                <w:rFonts w:ascii="Times New Roman" w:eastAsia="Times New Roman" w:hAnsi="Times New Roman" w:cs="Times New Roman"/>
                <w:sz w:val="24"/>
                <w:szCs w:val="24"/>
              </w:rPr>
            </w:pPr>
            <w:r w:rsidRPr="00124FD2">
              <w:rPr>
                <w:rFonts w:ascii="Times New Roman" w:eastAsia="Times New Roman" w:hAnsi="Times New Roman" w:cs="Times New Roman"/>
                <w:sz w:val="24"/>
                <w:szCs w:val="24"/>
              </w:rPr>
              <w:t>3c</w:t>
            </w:r>
          </w:p>
        </w:tc>
        <w:tc>
          <w:tcPr>
            <w:tcW w:w="0" w:type="auto"/>
            <w:tcMar>
              <w:top w:w="56" w:type="dxa"/>
              <w:left w:w="56" w:type="dxa"/>
              <w:bottom w:w="56" w:type="dxa"/>
              <w:right w:w="56" w:type="dxa"/>
            </w:tcMar>
            <w:hideMark/>
          </w:tcPr>
          <w:p w14:paraId="5EBE8EC3" w14:textId="77777777" w:rsidR="00124FD2" w:rsidRPr="00124FD2" w:rsidRDefault="00124FD2" w:rsidP="00124FD2">
            <w:pPr>
              <w:spacing w:line="240" w:lineRule="auto"/>
              <w:rPr>
                <w:rFonts w:ascii="Times New Roman" w:eastAsia="Times New Roman" w:hAnsi="Times New Roman" w:cs="Times New Roman"/>
                <w:sz w:val="24"/>
                <w:szCs w:val="24"/>
              </w:rPr>
            </w:pPr>
            <w:r w:rsidRPr="00124FD2">
              <w:rPr>
                <w:rFonts w:ascii="Times New Roman" w:eastAsia="Times New Roman" w:hAnsi="Times New Roman" w:cs="Times New Roman"/>
                <w:b/>
                <w:bCs/>
                <w:sz w:val="24"/>
                <w:szCs w:val="24"/>
              </w:rPr>
              <w:t>Music Delivery Method</w:t>
            </w:r>
            <w:r w:rsidRPr="00124FD2">
              <w:rPr>
                <w:rFonts w:ascii="Times New Roman" w:eastAsia="Times New Roman" w:hAnsi="Times New Roman" w:cs="Times New Roman"/>
                <w:sz w:val="24"/>
                <w:szCs w:val="24"/>
              </w:rPr>
              <w:br/>
              <w:t>Provide details about how music was provided to or created with participants (such as live, recorded, computer generated).</w:t>
            </w:r>
            <w:hyperlink r:id="rId8" w:anchor="tfn4" w:history="1">
              <w:r w:rsidRPr="00124FD2">
                <w:rPr>
                  <w:rFonts w:ascii="Times New Roman" w:eastAsia="Times New Roman" w:hAnsi="Times New Roman" w:cs="Times New Roman"/>
                  <w:color w:val="005EA2"/>
                  <w:sz w:val="24"/>
                  <w:szCs w:val="24"/>
                  <w:u w:val="single"/>
                  <w:vertAlign w:val="superscript"/>
                </w:rPr>
                <w:t>d</w:t>
              </w:r>
            </w:hyperlink>
            <w:r w:rsidRPr="00124FD2">
              <w:rPr>
                <w:rFonts w:ascii="Times New Roman" w:eastAsia="Times New Roman" w:hAnsi="Times New Roman" w:cs="Times New Roman"/>
                <w:sz w:val="24"/>
                <w:szCs w:val="24"/>
              </w:rPr>
              <w:t> Include any details necessary for replication. This might include size of performing group, use of playback equipment, or person controlling volume.</w:t>
            </w:r>
          </w:p>
        </w:tc>
        <w:tc>
          <w:tcPr>
            <w:tcW w:w="0" w:type="auto"/>
            <w:tcMar>
              <w:top w:w="56" w:type="dxa"/>
              <w:left w:w="56" w:type="dxa"/>
              <w:bottom w:w="56" w:type="dxa"/>
              <w:right w:w="56" w:type="dxa"/>
            </w:tcMar>
            <w:hideMark/>
          </w:tcPr>
          <w:p w14:paraId="632EA2C6" w14:textId="77777777" w:rsidR="00124FD2" w:rsidRDefault="00124FD2" w:rsidP="00124FD2">
            <w:pPr>
              <w:spacing w:line="240" w:lineRule="auto"/>
              <w:rPr>
                <w:rFonts w:ascii="Times New Roman" w:eastAsia="Times New Roman" w:hAnsi="Times New Roman" w:cs="Times New Roman"/>
                <w:sz w:val="24"/>
                <w:szCs w:val="24"/>
              </w:rPr>
            </w:pPr>
          </w:p>
          <w:p w14:paraId="4F77A874" w14:textId="0AD75147" w:rsidR="00FD6FC1" w:rsidRPr="00FD6FC1" w:rsidRDefault="00FD6FC1" w:rsidP="00FD6FC1">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age 8</w:t>
            </w:r>
          </w:p>
        </w:tc>
      </w:tr>
      <w:tr w:rsidR="00124FD2" w:rsidRPr="00124FD2" w14:paraId="00B7A0C7" w14:textId="77777777">
        <w:trPr>
          <w:tblCellSpacing w:w="15" w:type="dxa"/>
        </w:trPr>
        <w:tc>
          <w:tcPr>
            <w:tcW w:w="0" w:type="auto"/>
            <w:vMerge/>
            <w:vAlign w:val="center"/>
            <w:hideMark/>
          </w:tcPr>
          <w:p w14:paraId="074F35D3" w14:textId="77777777" w:rsidR="00124FD2" w:rsidRPr="00124FD2" w:rsidRDefault="00124FD2" w:rsidP="00124FD2">
            <w:pPr>
              <w:spacing w:line="240" w:lineRule="auto"/>
              <w:rPr>
                <w:rFonts w:ascii="Times New Roman" w:eastAsia="Times New Roman" w:hAnsi="Times New Roman" w:cs="Times New Roman"/>
                <w:sz w:val="24"/>
                <w:szCs w:val="24"/>
              </w:rPr>
            </w:pPr>
          </w:p>
        </w:tc>
        <w:tc>
          <w:tcPr>
            <w:tcW w:w="0" w:type="auto"/>
            <w:tcMar>
              <w:top w:w="56" w:type="dxa"/>
              <w:left w:w="56" w:type="dxa"/>
              <w:bottom w:w="56" w:type="dxa"/>
              <w:right w:w="56" w:type="dxa"/>
            </w:tcMar>
            <w:hideMark/>
          </w:tcPr>
          <w:p w14:paraId="04D08665" w14:textId="77777777" w:rsidR="00124FD2" w:rsidRPr="00124FD2" w:rsidRDefault="00124FD2" w:rsidP="00124FD2">
            <w:pPr>
              <w:spacing w:line="240" w:lineRule="auto"/>
              <w:rPr>
                <w:rFonts w:ascii="Times New Roman" w:eastAsia="Times New Roman" w:hAnsi="Times New Roman" w:cs="Times New Roman"/>
                <w:sz w:val="24"/>
                <w:szCs w:val="24"/>
              </w:rPr>
            </w:pPr>
            <w:r w:rsidRPr="00124FD2">
              <w:rPr>
                <w:rFonts w:ascii="Times New Roman" w:eastAsia="Times New Roman" w:hAnsi="Times New Roman" w:cs="Times New Roman"/>
                <w:sz w:val="24"/>
                <w:szCs w:val="24"/>
              </w:rPr>
              <w:t>3d</w:t>
            </w:r>
          </w:p>
        </w:tc>
        <w:tc>
          <w:tcPr>
            <w:tcW w:w="0" w:type="auto"/>
            <w:tcMar>
              <w:top w:w="56" w:type="dxa"/>
              <w:left w:w="56" w:type="dxa"/>
              <w:bottom w:w="56" w:type="dxa"/>
              <w:right w:w="56" w:type="dxa"/>
            </w:tcMar>
            <w:hideMark/>
          </w:tcPr>
          <w:p w14:paraId="4EC080A5" w14:textId="77777777" w:rsidR="00124FD2" w:rsidRPr="00124FD2" w:rsidRDefault="00124FD2" w:rsidP="00124FD2">
            <w:pPr>
              <w:spacing w:line="240" w:lineRule="auto"/>
              <w:rPr>
                <w:rFonts w:ascii="Times New Roman" w:eastAsia="Times New Roman" w:hAnsi="Times New Roman" w:cs="Times New Roman"/>
                <w:sz w:val="24"/>
                <w:szCs w:val="24"/>
              </w:rPr>
            </w:pPr>
            <w:r w:rsidRPr="00124FD2">
              <w:rPr>
                <w:rFonts w:ascii="Times New Roman" w:eastAsia="Times New Roman" w:hAnsi="Times New Roman" w:cs="Times New Roman"/>
                <w:b/>
                <w:bCs/>
                <w:sz w:val="24"/>
                <w:szCs w:val="24"/>
              </w:rPr>
              <w:t>Materials</w:t>
            </w:r>
            <w:r w:rsidRPr="00124FD2">
              <w:rPr>
                <w:rFonts w:ascii="Times New Roman" w:eastAsia="Times New Roman" w:hAnsi="Times New Roman" w:cs="Times New Roman"/>
                <w:sz w:val="24"/>
                <w:szCs w:val="24"/>
              </w:rPr>
              <w:br/>
              <w:t>List all materials necessary for the music experience. Include music and non-music equipment and materials.</w:t>
            </w:r>
          </w:p>
        </w:tc>
        <w:tc>
          <w:tcPr>
            <w:tcW w:w="0" w:type="auto"/>
            <w:tcMar>
              <w:top w:w="56" w:type="dxa"/>
              <w:left w:w="56" w:type="dxa"/>
              <w:bottom w:w="56" w:type="dxa"/>
              <w:right w:w="56" w:type="dxa"/>
            </w:tcMar>
            <w:hideMark/>
          </w:tcPr>
          <w:p w14:paraId="63AF7669" w14:textId="77777777" w:rsidR="00124FD2" w:rsidRDefault="00124FD2" w:rsidP="00124FD2">
            <w:pPr>
              <w:spacing w:line="240" w:lineRule="auto"/>
              <w:rPr>
                <w:rFonts w:ascii="Times New Roman" w:eastAsia="Times New Roman" w:hAnsi="Times New Roman" w:cs="Times New Roman"/>
                <w:sz w:val="24"/>
                <w:szCs w:val="24"/>
              </w:rPr>
            </w:pPr>
          </w:p>
          <w:p w14:paraId="4A141D5F" w14:textId="6D3566FB" w:rsidR="00FD6FC1" w:rsidRPr="00FD6FC1" w:rsidRDefault="00FD6FC1" w:rsidP="00FD6FC1">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age 8</w:t>
            </w:r>
          </w:p>
        </w:tc>
      </w:tr>
      <w:tr w:rsidR="00124FD2" w:rsidRPr="00124FD2" w14:paraId="085D78B4" w14:textId="77777777">
        <w:trPr>
          <w:tblCellSpacing w:w="15" w:type="dxa"/>
        </w:trPr>
        <w:tc>
          <w:tcPr>
            <w:tcW w:w="0" w:type="auto"/>
            <w:vMerge/>
            <w:vAlign w:val="center"/>
            <w:hideMark/>
          </w:tcPr>
          <w:p w14:paraId="1F9FAEEA" w14:textId="77777777" w:rsidR="00124FD2" w:rsidRPr="00124FD2" w:rsidRDefault="00124FD2" w:rsidP="00124FD2">
            <w:pPr>
              <w:spacing w:line="240" w:lineRule="auto"/>
              <w:rPr>
                <w:rFonts w:ascii="Times New Roman" w:eastAsia="Times New Roman" w:hAnsi="Times New Roman" w:cs="Times New Roman"/>
                <w:sz w:val="24"/>
                <w:szCs w:val="24"/>
              </w:rPr>
            </w:pPr>
          </w:p>
        </w:tc>
        <w:tc>
          <w:tcPr>
            <w:tcW w:w="0" w:type="auto"/>
            <w:tcMar>
              <w:top w:w="56" w:type="dxa"/>
              <w:left w:w="56" w:type="dxa"/>
              <w:bottom w:w="56" w:type="dxa"/>
              <w:right w:w="56" w:type="dxa"/>
            </w:tcMar>
            <w:hideMark/>
          </w:tcPr>
          <w:p w14:paraId="4C05F876" w14:textId="77777777" w:rsidR="00124FD2" w:rsidRPr="00124FD2" w:rsidRDefault="00124FD2" w:rsidP="00124FD2">
            <w:pPr>
              <w:spacing w:line="240" w:lineRule="auto"/>
              <w:rPr>
                <w:rFonts w:ascii="Times New Roman" w:eastAsia="Times New Roman" w:hAnsi="Times New Roman" w:cs="Times New Roman"/>
                <w:sz w:val="24"/>
                <w:szCs w:val="24"/>
              </w:rPr>
            </w:pPr>
            <w:r w:rsidRPr="00124FD2">
              <w:rPr>
                <w:rFonts w:ascii="Times New Roman" w:eastAsia="Times New Roman" w:hAnsi="Times New Roman" w:cs="Times New Roman"/>
                <w:sz w:val="24"/>
                <w:szCs w:val="24"/>
              </w:rPr>
              <w:t>3e</w:t>
            </w:r>
          </w:p>
        </w:tc>
        <w:tc>
          <w:tcPr>
            <w:tcW w:w="0" w:type="auto"/>
            <w:tcMar>
              <w:top w:w="56" w:type="dxa"/>
              <w:left w:w="56" w:type="dxa"/>
              <w:bottom w:w="56" w:type="dxa"/>
              <w:right w:w="56" w:type="dxa"/>
            </w:tcMar>
            <w:hideMark/>
          </w:tcPr>
          <w:p w14:paraId="1C19A7B7" w14:textId="77777777" w:rsidR="00124FD2" w:rsidRPr="00124FD2" w:rsidRDefault="00124FD2" w:rsidP="00124FD2">
            <w:pPr>
              <w:spacing w:line="240" w:lineRule="auto"/>
              <w:rPr>
                <w:rFonts w:ascii="Times New Roman" w:eastAsia="Times New Roman" w:hAnsi="Times New Roman" w:cs="Times New Roman"/>
                <w:sz w:val="24"/>
                <w:szCs w:val="24"/>
              </w:rPr>
            </w:pPr>
            <w:r w:rsidRPr="00124FD2">
              <w:rPr>
                <w:rFonts w:ascii="Times New Roman" w:eastAsia="Times New Roman" w:hAnsi="Times New Roman" w:cs="Times New Roman"/>
                <w:b/>
                <w:bCs/>
                <w:sz w:val="24"/>
                <w:szCs w:val="24"/>
              </w:rPr>
              <w:t>Intervention Strategies</w:t>
            </w:r>
            <w:r w:rsidRPr="00124FD2">
              <w:rPr>
                <w:rFonts w:ascii="Times New Roman" w:eastAsia="Times New Roman" w:hAnsi="Times New Roman" w:cs="Times New Roman"/>
                <w:sz w:val="24"/>
                <w:szCs w:val="24"/>
              </w:rPr>
              <w:br/>
              <w:t>Describe the music intervention strategy or strategies being studied (such as music listening, improvisation, song writing, rhythmic auditory stimulation).</w:t>
            </w:r>
            <w:hyperlink r:id="rId9" w:anchor="tfn4" w:history="1">
              <w:r w:rsidRPr="00124FD2">
                <w:rPr>
                  <w:rFonts w:ascii="Times New Roman" w:eastAsia="Times New Roman" w:hAnsi="Times New Roman" w:cs="Times New Roman"/>
                  <w:color w:val="005EA2"/>
                  <w:sz w:val="24"/>
                  <w:szCs w:val="24"/>
                  <w:u w:val="single"/>
                  <w:vertAlign w:val="superscript"/>
                </w:rPr>
                <w:t>d</w:t>
              </w:r>
            </w:hyperlink>
          </w:p>
        </w:tc>
        <w:tc>
          <w:tcPr>
            <w:tcW w:w="0" w:type="auto"/>
            <w:tcMar>
              <w:top w:w="56" w:type="dxa"/>
              <w:left w:w="56" w:type="dxa"/>
              <w:bottom w:w="56" w:type="dxa"/>
              <w:right w:w="56" w:type="dxa"/>
            </w:tcMar>
            <w:hideMark/>
          </w:tcPr>
          <w:p w14:paraId="43D7146C" w14:textId="77777777" w:rsidR="00124FD2" w:rsidRDefault="00124FD2" w:rsidP="00124FD2">
            <w:pPr>
              <w:spacing w:line="240" w:lineRule="auto"/>
              <w:rPr>
                <w:rFonts w:ascii="Times New Roman" w:eastAsia="Times New Roman" w:hAnsi="Times New Roman" w:cs="Times New Roman"/>
                <w:sz w:val="24"/>
                <w:szCs w:val="24"/>
              </w:rPr>
            </w:pPr>
          </w:p>
          <w:p w14:paraId="3B0820EF" w14:textId="77777777" w:rsidR="00FD6FC1" w:rsidRDefault="00FD6FC1" w:rsidP="00FD6FC1">
            <w:pPr>
              <w:rPr>
                <w:rFonts w:ascii="Times New Roman" w:eastAsia="Times New Roman" w:hAnsi="Times New Roman" w:cs="Times New Roman"/>
                <w:sz w:val="24"/>
                <w:szCs w:val="24"/>
              </w:rPr>
            </w:pPr>
          </w:p>
          <w:p w14:paraId="1F43D560" w14:textId="25DC076C" w:rsidR="00FD6FC1" w:rsidRPr="00FD6FC1" w:rsidRDefault="00FD6FC1" w:rsidP="00FD6FC1">
            <w:pPr>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Page 8</w:t>
            </w:r>
          </w:p>
        </w:tc>
      </w:tr>
      <w:tr w:rsidR="00124FD2" w:rsidRPr="00124FD2" w14:paraId="0F3719D2" w14:textId="77777777">
        <w:trPr>
          <w:tblCellSpacing w:w="15" w:type="dxa"/>
        </w:trPr>
        <w:tc>
          <w:tcPr>
            <w:tcW w:w="0" w:type="auto"/>
            <w:gridSpan w:val="2"/>
            <w:tcMar>
              <w:top w:w="56" w:type="dxa"/>
              <w:left w:w="56" w:type="dxa"/>
              <w:bottom w:w="56" w:type="dxa"/>
              <w:right w:w="56" w:type="dxa"/>
            </w:tcMar>
            <w:hideMark/>
          </w:tcPr>
          <w:p w14:paraId="04EC470B" w14:textId="77777777" w:rsidR="00124FD2" w:rsidRPr="00124FD2" w:rsidRDefault="00124FD2" w:rsidP="00124FD2">
            <w:pPr>
              <w:spacing w:line="240" w:lineRule="auto"/>
              <w:rPr>
                <w:rFonts w:ascii="Times New Roman" w:eastAsia="Times New Roman" w:hAnsi="Times New Roman" w:cs="Times New Roman"/>
                <w:sz w:val="24"/>
                <w:szCs w:val="24"/>
              </w:rPr>
            </w:pPr>
            <w:r w:rsidRPr="00124FD2">
              <w:rPr>
                <w:rFonts w:ascii="Times New Roman" w:eastAsia="Times New Roman" w:hAnsi="Times New Roman" w:cs="Times New Roman"/>
                <w:sz w:val="24"/>
                <w:szCs w:val="24"/>
              </w:rPr>
              <w:t>4</w:t>
            </w:r>
          </w:p>
        </w:tc>
        <w:tc>
          <w:tcPr>
            <w:tcW w:w="0" w:type="auto"/>
            <w:tcMar>
              <w:top w:w="56" w:type="dxa"/>
              <w:left w:w="56" w:type="dxa"/>
              <w:bottom w:w="56" w:type="dxa"/>
              <w:right w:w="56" w:type="dxa"/>
            </w:tcMar>
            <w:hideMark/>
          </w:tcPr>
          <w:p w14:paraId="776E2691" w14:textId="77777777" w:rsidR="00124FD2" w:rsidRPr="00124FD2" w:rsidRDefault="00124FD2" w:rsidP="00124FD2">
            <w:pPr>
              <w:spacing w:line="240" w:lineRule="auto"/>
              <w:rPr>
                <w:rFonts w:ascii="Times New Roman" w:eastAsia="Times New Roman" w:hAnsi="Times New Roman" w:cs="Times New Roman"/>
                <w:sz w:val="24"/>
                <w:szCs w:val="24"/>
              </w:rPr>
            </w:pPr>
            <w:r w:rsidRPr="00124FD2">
              <w:rPr>
                <w:rFonts w:ascii="Times New Roman" w:eastAsia="Times New Roman" w:hAnsi="Times New Roman" w:cs="Times New Roman"/>
                <w:b/>
                <w:bCs/>
                <w:sz w:val="24"/>
                <w:szCs w:val="24"/>
              </w:rPr>
              <w:t>Interventionist</w:t>
            </w:r>
            <w:r w:rsidRPr="00124FD2">
              <w:rPr>
                <w:rFonts w:ascii="Times New Roman" w:eastAsia="Times New Roman" w:hAnsi="Times New Roman" w:cs="Times New Roman"/>
                <w:sz w:val="24"/>
                <w:szCs w:val="24"/>
              </w:rPr>
              <w:br/>
              <w:t xml:space="preserve">Specify interventionist qualifications, credentials, training, </w:t>
            </w:r>
            <w:r w:rsidRPr="00124FD2">
              <w:rPr>
                <w:rFonts w:ascii="Times New Roman" w:eastAsia="Times New Roman" w:hAnsi="Times New Roman" w:cs="Times New Roman"/>
                <w:sz w:val="24"/>
                <w:szCs w:val="24"/>
              </w:rPr>
              <w:lastRenderedPageBreak/>
              <w:t>and/or experience. Indicate how many interventionists delivered the music experience.</w:t>
            </w:r>
          </w:p>
        </w:tc>
        <w:tc>
          <w:tcPr>
            <w:tcW w:w="0" w:type="auto"/>
            <w:tcMar>
              <w:top w:w="56" w:type="dxa"/>
              <w:left w:w="56" w:type="dxa"/>
              <w:bottom w:w="56" w:type="dxa"/>
              <w:right w:w="56" w:type="dxa"/>
            </w:tcMar>
            <w:hideMark/>
          </w:tcPr>
          <w:p w14:paraId="250CEF09" w14:textId="77777777" w:rsidR="00124FD2" w:rsidRDefault="00124FD2" w:rsidP="00124FD2">
            <w:pPr>
              <w:spacing w:line="240" w:lineRule="auto"/>
              <w:rPr>
                <w:rFonts w:ascii="Times New Roman" w:eastAsia="Times New Roman" w:hAnsi="Times New Roman" w:cs="Times New Roman"/>
                <w:sz w:val="24"/>
                <w:szCs w:val="24"/>
              </w:rPr>
            </w:pPr>
          </w:p>
          <w:p w14:paraId="57CA8402" w14:textId="5B1B5E5C" w:rsidR="00FD6FC1" w:rsidRPr="00FD6FC1" w:rsidRDefault="00FD6FC1" w:rsidP="00FD6FC1">
            <w:pPr>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Page 8</w:t>
            </w:r>
          </w:p>
        </w:tc>
      </w:tr>
      <w:tr w:rsidR="00124FD2" w:rsidRPr="00124FD2" w14:paraId="2858EC63" w14:textId="77777777">
        <w:trPr>
          <w:tblCellSpacing w:w="15" w:type="dxa"/>
        </w:trPr>
        <w:tc>
          <w:tcPr>
            <w:tcW w:w="0" w:type="auto"/>
            <w:gridSpan w:val="2"/>
            <w:tcMar>
              <w:top w:w="56" w:type="dxa"/>
              <w:left w:w="56" w:type="dxa"/>
              <w:bottom w:w="56" w:type="dxa"/>
              <w:right w:w="56" w:type="dxa"/>
            </w:tcMar>
            <w:hideMark/>
          </w:tcPr>
          <w:p w14:paraId="4FE63FA4" w14:textId="77777777" w:rsidR="00124FD2" w:rsidRPr="00124FD2" w:rsidRDefault="00124FD2" w:rsidP="00124FD2">
            <w:pPr>
              <w:spacing w:line="240" w:lineRule="auto"/>
              <w:rPr>
                <w:rFonts w:ascii="Times New Roman" w:eastAsia="Times New Roman" w:hAnsi="Times New Roman" w:cs="Times New Roman"/>
                <w:sz w:val="24"/>
                <w:szCs w:val="24"/>
              </w:rPr>
            </w:pPr>
            <w:r w:rsidRPr="00124FD2">
              <w:rPr>
                <w:rFonts w:ascii="Times New Roman" w:eastAsia="Times New Roman" w:hAnsi="Times New Roman" w:cs="Times New Roman"/>
                <w:sz w:val="24"/>
                <w:szCs w:val="24"/>
              </w:rPr>
              <w:t>5</w:t>
            </w:r>
          </w:p>
        </w:tc>
        <w:tc>
          <w:tcPr>
            <w:tcW w:w="0" w:type="auto"/>
            <w:tcMar>
              <w:top w:w="56" w:type="dxa"/>
              <w:left w:w="56" w:type="dxa"/>
              <w:bottom w:w="56" w:type="dxa"/>
              <w:right w:w="56" w:type="dxa"/>
            </w:tcMar>
            <w:hideMark/>
          </w:tcPr>
          <w:p w14:paraId="4F2452D0" w14:textId="77777777" w:rsidR="00124FD2" w:rsidRPr="00124FD2" w:rsidRDefault="00124FD2" w:rsidP="00124FD2">
            <w:pPr>
              <w:spacing w:line="240" w:lineRule="auto"/>
              <w:rPr>
                <w:rFonts w:ascii="Times New Roman" w:eastAsia="Times New Roman" w:hAnsi="Times New Roman" w:cs="Times New Roman"/>
                <w:sz w:val="24"/>
                <w:szCs w:val="24"/>
              </w:rPr>
            </w:pPr>
            <w:r w:rsidRPr="00124FD2">
              <w:rPr>
                <w:rFonts w:ascii="Times New Roman" w:eastAsia="Times New Roman" w:hAnsi="Times New Roman" w:cs="Times New Roman"/>
                <w:b/>
                <w:bCs/>
                <w:sz w:val="24"/>
                <w:szCs w:val="24"/>
              </w:rPr>
              <w:t>Individual or Group Intervention</w:t>
            </w:r>
            <w:r w:rsidRPr="00124FD2">
              <w:rPr>
                <w:rFonts w:ascii="Times New Roman" w:eastAsia="Times New Roman" w:hAnsi="Times New Roman" w:cs="Times New Roman"/>
                <w:sz w:val="24"/>
                <w:szCs w:val="24"/>
              </w:rPr>
              <w:br/>
              <w:t>Specify whether interventions were delivered to individuals or groups of individuals. For group interventions, specify the size of the group.</w:t>
            </w:r>
          </w:p>
        </w:tc>
        <w:tc>
          <w:tcPr>
            <w:tcW w:w="0" w:type="auto"/>
            <w:tcMar>
              <w:top w:w="56" w:type="dxa"/>
              <w:left w:w="56" w:type="dxa"/>
              <w:bottom w:w="56" w:type="dxa"/>
              <w:right w:w="56" w:type="dxa"/>
            </w:tcMar>
            <w:hideMark/>
          </w:tcPr>
          <w:p w14:paraId="462988E7" w14:textId="77777777" w:rsidR="00124FD2" w:rsidRDefault="00124FD2" w:rsidP="00124FD2">
            <w:pPr>
              <w:spacing w:line="240" w:lineRule="auto"/>
              <w:rPr>
                <w:rFonts w:ascii="Times New Roman" w:eastAsia="Times New Roman" w:hAnsi="Times New Roman" w:cs="Times New Roman"/>
                <w:sz w:val="24"/>
                <w:szCs w:val="24"/>
              </w:rPr>
            </w:pPr>
          </w:p>
          <w:p w14:paraId="3C72658A" w14:textId="5F912D9D" w:rsidR="00FD6FC1" w:rsidRDefault="00FD6FC1" w:rsidP="00FD6FC1">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age 8</w:t>
            </w:r>
          </w:p>
          <w:p w14:paraId="3F89E668" w14:textId="38748718" w:rsidR="00FD6FC1" w:rsidRPr="00FD6FC1" w:rsidRDefault="00FD6FC1" w:rsidP="00FD6FC1">
            <w:pPr>
              <w:jc w:val="center"/>
              <w:rPr>
                <w:rFonts w:ascii="Times New Roman" w:eastAsia="Times New Roman" w:hAnsi="Times New Roman" w:cs="Times New Roman"/>
                <w:sz w:val="24"/>
                <w:szCs w:val="24"/>
              </w:rPr>
            </w:pPr>
          </w:p>
        </w:tc>
      </w:tr>
      <w:tr w:rsidR="00124FD2" w:rsidRPr="00124FD2" w14:paraId="55E7B795" w14:textId="77777777">
        <w:trPr>
          <w:tblCellSpacing w:w="15" w:type="dxa"/>
        </w:trPr>
        <w:tc>
          <w:tcPr>
            <w:tcW w:w="0" w:type="auto"/>
            <w:gridSpan w:val="2"/>
            <w:tcMar>
              <w:top w:w="56" w:type="dxa"/>
              <w:left w:w="56" w:type="dxa"/>
              <w:bottom w:w="56" w:type="dxa"/>
              <w:right w:w="56" w:type="dxa"/>
            </w:tcMar>
            <w:hideMark/>
          </w:tcPr>
          <w:p w14:paraId="76716C2D" w14:textId="77777777" w:rsidR="00124FD2" w:rsidRPr="00124FD2" w:rsidRDefault="00124FD2" w:rsidP="00124FD2">
            <w:pPr>
              <w:spacing w:line="240" w:lineRule="auto"/>
              <w:rPr>
                <w:rFonts w:ascii="Times New Roman" w:eastAsia="Times New Roman" w:hAnsi="Times New Roman" w:cs="Times New Roman"/>
                <w:sz w:val="24"/>
                <w:szCs w:val="24"/>
              </w:rPr>
            </w:pPr>
            <w:r w:rsidRPr="00124FD2">
              <w:rPr>
                <w:rFonts w:ascii="Times New Roman" w:eastAsia="Times New Roman" w:hAnsi="Times New Roman" w:cs="Times New Roman"/>
                <w:sz w:val="24"/>
                <w:szCs w:val="24"/>
              </w:rPr>
              <w:t>6</w:t>
            </w:r>
          </w:p>
        </w:tc>
        <w:tc>
          <w:tcPr>
            <w:tcW w:w="0" w:type="auto"/>
            <w:tcMar>
              <w:top w:w="56" w:type="dxa"/>
              <w:left w:w="56" w:type="dxa"/>
              <w:bottom w:w="56" w:type="dxa"/>
              <w:right w:w="56" w:type="dxa"/>
            </w:tcMar>
            <w:hideMark/>
          </w:tcPr>
          <w:p w14:paraId="784FEEDC" w14:textId="77777777" w:rsidR="00124FD2" w:rsidRPr="00124FD2" w:rsidRDefault="00124FD2" w:rsidP="00124FD2">
            <w:pPr>
              <w:spacing w:line="240" w:lineRule="auto"/>
              <w:rPr>
                <w:rFonts w:ascii="Times New Roman" w:eastAsia="Times New Roman" w:hAnsi="Times New Roman" w:cs="Times New Roman"/>
                <w:sz w:val="24"/>
                <w:szCs w:val="24"/>
              </w:rPr>
            </w:pPr>
            <w:r w:rsidRPr="00124FD2">
              <w:rPr>
                <w:rFonts w:ascii="Times New Roman" w:eastAsia="Times New Roman" w:hAnsi="Times New Roman" w:cs="Times New Roman"/>
                <w:b/>
                <w:bCs/>
                <w:sz w:val="24"/>
                <w:szCs w:val="24"/>
              </w:rPr>
              <w:t>Setting</w:t>
            </w:r>
            <w:r w:rsidRPr="00124FD2">
              <w:rPr>
                <w:rFonts w:ascii="Times New Roman" w:eastAsia="Times New Roman" w:hAnsi="Times New Roman" w:cs="Times New Roman"/>
                <w:sz w:val="24"/>
                <w:szCs w:val="24"/>
              </w:rPr>
              <w:br/>
              <w:t>Describe where the intervention was delivered. Include location, privacy level, ambient sound, and/or any other factors that may have affected participants’ experiences.</w:t>
            </w:r>
          </w:p>
        </w:tc>
        <w:tc>
          <w:tcPr>
            <w:tcW w:w="0" w:type="auto"/>
            <w:tcMar>
              <w:top w:w="56" w:type="dxa"/>
              <w:left w:w="56" w:type="dxa"/>
              <w:bottom w:w="56" w:type="dxa"/>
              <w:right w:w="56" w:type="dxa"/>
            </w:tcMar>
            <w:hideMark/>
          </w:tcPr>
          <w:p w14:paraId="2881508C" w14:textId="77777777" w:rsidR="00124FD2" w:rsidRDefault="00124FD2" w:rsidP="00124FD2">
            <w:pPr>
              <w:spacing w:line="240" w:lineRule="auto"/>
              <w:rPr>
                <w:rFonts w:ascii="Times New Roman" w:eastAsia="Times New Roman" w:hAnsi="Times New Roman" w:cs="Times New Roman"/>
                <w:sz w:val="24"/>
                <w:szCs w:val="24"/>
              </w:rPr>
            </w:pPr>
          </w:p>
          <w:p w14:paraId="2D8B5925" w14:textId="4AEA2436" w:rsidR="00FD6FC1" w:rsidRPr="00FD6FC1" w:rsidRDefault="00FD6FC1" w:rsidP="00FD6FC1">
            <w:pPr>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Page 8</w:t>
            </w:r>
          </w:p>
        </w:tc>
      </w:tr>
      <w:tr w:rsidR="00124FD2" w:rsidRPr="00124FD2" w14:paraId="3CD81232" w14:textId="77777777">
        <w:trPr>
          <w:tblCellSpacing w:w="15" w:type="dxa"/>
        </w:trPr>
        <w:tc>
          <w:tcPr>
            <w:tcW w:w="0" w:type="auto"/>
            <w:gridSpan w:val="2"/>
            <w:tcMar>
              <w:top w:w="56" w:type="dxa"/>
              <w:left w:w="56" w:type="dxa"/>
              <w:bottom w:w="56" w:type="dxa"/>
              <w:right w:w="56" w:type="dxa"/>
            </w:tcMar>
            <w:hideMark/>
          </w:tcPr>
          <w:p w14:paraId="357AB27C" w14:textId="77777777" w:rsidR="00124FD2" w:rsidRPr="00124FD2" w:rsidRDefault="00124FD2" w:rsidP="00124FD2">
            <w:pPr>
              <w:spacing w:line="240" w:lineRule="auto"/>
              <w:rPr>
                <w:rFonts w:ascii="Times New Roman" w:eastAsia="Times New Roman" w:hAnsi="Times New Roman" w:cs="Times New Roman"/>
                <w:sz w:val="24"/>
                <w:szCs w:val="24"/>
              </w:rPr>
            </w:pPr>
            <w:r w:rsidRPr="00124FD2">
              <w:rPr>
                <w:rFonts w:ascii="Times New Roman" w:eastAsia="Times New Roman" w:hAnsi="Times New Roman" w:cs="Times New Roman"/>
                <w:sz w:val="24"/>
                <w:szCs w:val="24"/>
              </w:rPr>
              <w:t>7</w:t>
            </w:r>
          </w:p>
        </w:tc>
        <w:tc>
          <w:tcPr>
            <w:tcW w:w="0" w:type="auto"/>
            <w:tcMar>
              <w:top w:w="56" w:type="dxa"/>
              <w:left w:w="56" w:type="dxa"/>
              <w:bottom w:w="56" w:type="dxa"/>
              <w:right w:w="56" w:type="dxa"/>
            </w:tcMar>
            <w:hideMark/>
          </w:tcPr>
          <w:p w14:paraId="3F1E1357" w14:textId="77777777" w:rsidR="00124FD2" w:rsidRPr="00124FD2" w:rsidRDefault="00124FD2" w:rsidP="00124FD2">
            <w:pPr>
              <w:spacing w:line="240" w:lineRule="auto"/>
              <w:rPr>
                <w:rFonts w:ascii="Times New Roman" w:eastAsia="Times New Roman" w:hAnsi="Times New Roman" w:cs="Times New Roman"/>
                <w:sz w:val="24"/>
                <w:szCs w:val="24"/>
              </w:rPr>
            </w:pPr>
            <w:r w:rsidRPr="00124FD2">
              <w:rPr>
                <w:rFonts w:ascii="Times New Roman" w:eastAsia="Times New Roman" w:hAnsi="Times New Roman" w:cs="Times New Roman"/>
                <w:b/>
                <w:bCs/>
                <w:sz w:val="24"/>
                <w:szCs w:val="24"/>
              </w:rPr>
              <w:t>Intervention Delivery Schedule</w:t>
            </w:r>
            <w:r w:rsidRPr="00124FD2">
              <w:rPr>
                <w:rFonts w:ascii="Times New Roman" w:eastAsia="Times New Roman" w:hAnsi="Times New Roman" w:cs="Times New Roman"/>
                <w:sz w:val="24"/>
                <w:szCs w:val="24"/>
              </w:rPr>
              <w:br/>
              <w:t>Report number of sessions, session length (for example, 60 min), frequency (for example, 3×/week), time interval between sessions (for example, single day, three consecutive days), and duration (for example, over 4 weeks).</w:t>
            </w:r>
            <w:hyperlink r:id="rId10" w:anchor="tfn4" w:history="1">
              <w:r w:rsidRPr="00124FD2">
                <w:rPr>
                  <w:rFonts w:ascii="Times New Roman" w:eastAsia="Times New Roman" w:hAnsi="Times New Roman" w:cs="Times New Roman"/>
                  <w:color w:val="005EA2"/>
                  <w:sz w:val="24"/>
                  <w:szCs w:val="24"/>
                  <w:u w:val="single"/>
                  <w:vertAlign w:val="superscript"/>
                </w:rPr>
                <w:t>d</w:t>
              </w:r>
            </w:hyperlink>
            <w:r w:rsidRPr="00124FD2">
              <w:rPr>
                <w:rFonts w:ascii="Times New Roman" w:eastAsia="Times New Roman" w:hAnsi="Times New Roman" w:cs="Times New Roman"/>
                <w:sz w:val="24"/>
                <w:szCs w:val="24"/>
              </w:rPr>
              <w:t> Include practice, experiences, or tasks that are assigned to participants between intervention sessions.</w:t>
            </w:r>
          </w:p>
        </w:tc>
        <w:tc>
          <w:tcPr>
            <w:tcW w:w="0" w:type="auto"/>
            <w:tcMar>
              <w:top w:w="56" w:type="dxa"/>
              <w:left w:w="56" w:type="dxa"/>
              <w:bottom w:w="56" w:type="dxa"/>
              <w:right w:w="56" w:type="dxa"/>
            </w:tcMar>
            <w:hideMark/>
          </w:tcPr>
          <w:p w14:paraId="18B641FF" w14:textId="77777777" w:rsidR="00124FD2" w:rsidRDefault="00124FD2" w:rsidP="00124FD2">
            <w:pPr>
              <w:spacing w:line="240" w:lineRule="auto"/>
              <w:rPr>
                <w:rFonts w:ascii="Times New Roman" w:eastAsia="Times New Roman" w:hAnsi="Times New Roman" w:cs="Times New Roman"/>
                <w:sz w:val="24"/>
                <w:szCs w:val="24"/>
              </w:rPr>
            </w:pPr>
          </w:p>
          <w:p w14:paraId="0175FD49" w14:textId="77777777" w:rsidR="00FD6FC1" w:rsidRDefault="00FD6FC1" w:rsidP="00FD6FC1">
            <w:pPr>
              <w:rPr>
                <w:rFonts w:ascii="Times New Roman" w:eastAsia="Times New Roman" w:hAnsi="Times New Roman" w:cs="Times New Roman"/>
                <w:sz w:val="24"/>
                <w:szCs w:val="24"/>
              </w:rPr>
            </w:pPr>
          </w:p>
          <w:p w14:paraId="616A5B16" w14:textId="77777777" w:rsidR="00FD6FC1" w:rsidRDefault="00FD6FC1" w:rsidP="00FD6FC1">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age 8</w:t>
            </w:r>
          </w:p>
          <w:p w14:paraId="3FCD97CC" w14:textId="77777777" w:rsidR="00FD6FC1" w:rsidRPr="00FD6FC1" w:rsidRDefault="00FD6FC1" w:rsidP="00FD6FC1">
            <w:pPr>
              <w:rPr>
                <w:rFonts w:ascii="Times New Roman" w:eastAsia="Times New Roman" w:hAnsi="Times New Roman" w:cs="Times New Roman"/>
                <w:sz w:val="24"/>
                <w:szCs w:val="24"/>
              </w:rPr>
            </w:pPr>
          </w:p>
          <w:p w14:paraId="74249C71" w14:textId="77777777" w:rsidR="00FD6FC1" w:rsidRDefault="00FD6FC1" w:rsidP="00FD6FC1">
            <w:pPr>
              <w:rPr>
                <w:rFonts w:ascii="Times New Roman" w:eastAsia="Times New Roman" w:hAnsi="Times New Roman" w:cs="Times New Roman"/>
                <w:sz w:val="24"/>
                <w:szCs w:val="24"/>
              </w:rPr>
            </w:pPr>
          </w:p>
          <w:p w14:paraId="7FD8D7B4" w14:textId="5BE6D39C" w:rsidR="00FD6FC1" w:rsidRPr="00FD6FC1" w:rsidRDefault="00FD6FC1" w:rsidP="00FD6FC1">
            <w:pPr>
              <w:jc w:val="center"/>
              <w:rPr>
                <w:rFonts w:ascii="Times New Roman" w:eastAsia="Times New Roman" w:hAnsi="Times New Roman" w:cs="Times New Roman"/>
                <w:sz w:val="24"/>
                <w:szCs w:val="24"/>
              </w:rPr>
            </w:pPr>
          </w:p>
        </w:tc>
      </w:tr>
      <w:tr w:rsidR="00124FD2" w:rsidRPr="00124FD2" w14:paraId="0B37AB31" w14:textId="77777777">
        <w:trPr>
          <w:tblCellSpacing w:w="15" w:type="dxa"/>
        </w:trPr>
        <w:tc>
          <w:tcPr>
            <w:tcW w:w="0" w:type="auto"/>
            <w:gridSpan w:val="2"/>
            <w:tcMar>
              <w:top w:w="56" w:type="dxa"/>
              <w:left w:w="56" w:type="dxa"/>
              <w:bottom w:w="56" w:type="dxa"/>
              <w:right w:w="56" w:type="dxa"/>
            </w:tcMar>
            <w:hideMark/>
          </w:tcPr>
          <w:p w14:paraId="483EE11B" w14:textId="77777777" w:rsidR="00124FD2" w:rsidRPr="00124FD2" w:rsidRDefault="00124FD2" w:rsidP="00124FD2">
            <w:pPr>
              <w:spacing w:line="240" w:lineRule="auto"/>
              <w:rPr>
                <w:rFonts w:ascii="Times New Roman" w:eastAsia="Times New Roman" w:hAnsi="Times New Roman" w:cs="Times New Roman"/>
                <w:sz w:val="24"/>
                <w:szCs w:val="24"/>
              </w:rPr>
            </w:pPr>
            <w:r w:rsidRPr="00124FD2">
              <w:rPr>
                <w:rFonts w:ascii="Times New Roman" w:eastAsia="Times New Roman" w:hAnsi="Times New Roman" w:cs="Times New Roman"/>
                <w:sz w:val="24"/>
                <w:szCs w:val="24"/>
              </w:rPr>
              <w:t>8</w:t>
            </w:r>
          </w:p>
        </w:tc>
        <w:tc>
          <w:tcPr>
            <w:tcW w:w="0" w:type="auto"/>
            <w:tcMar>
              <w:top w:w="56" w:type="dxa"/>
              <w:left w:w="56" w:type="dxa"/>
              <w:bottom w:w="56" w:type="dxa"/>
              <w:right w:w="56" w:type="dxa"/>
            </w:tcMar>
            <w:hideMark/>
          </w:tcPr>
          <w:p w14:paraId="2F4E9397" w14:textId="77777777" w:rsidR="00124FD2" w:rsidRPr="00124FD2" w:rsidRDefault="00124FD2" w:rsidP="00124FD2">
            <w:pPr>
              <w:spacing w:line="240" w:lineRule="auto"/>
              <w:rPr>
                <w:rFonts w:ascii="Times New Roman" w:eastAsia="Times New Roman" w:hAnsi="Times New Roman" w:cs="Times New Roman"/>
                <w:sz w:val="24"/>
                <w:szCs w:val="24"/>
              </w:rPr>
            </w:pPr>
            <w:r w:rsidRPr="00124FD2">
              <w:rPr>
                <w:rFonts w:ascii="Times New Roman" w:eastAsia="Times New Roman" w:hAnsi="Times New Roman" w:cs="Times New Roman"/>
                <w:b/>
                <w:bCs/>
                <w:sz w:val="24"/>
                <w:szCs w:val="24"/>
              </w:rPr>
              <w:t>Treatment Fidelity</w:t>
            </w:r>
            <w:r w:rsidRPr="00124FD2">
              <w:rPr>
                <w:rFonts w:ascii="Times New Roman" w:eastAsia="Times New Roman" w:hAnsi="Times New Roman" w:cs="Times New Roman"/>
                <w:sz w:val="24"/>
                <w:szCs w:val="24"/>
              </w:rPr>
              <w:br/>
              <w:t>Describe strategies and/or measures used to ensure that the music intervention was delivered and received as intended.</w:t>
            </w:r>
          </w:p>
        </w:tc>
        <w:tc>
          <w:tcPr>
            <w:tcW w:w="0" w:type="auto"/>
            <w:vAlign w:val="center"/>
            <w:hideMark/>
          </w:tcPr>
          <w:p w14:paraId="7480C5F8" w14:textId="332F310B" w:rsidR="00124FD2" w:rsidRPr="00FD6FC1" w:rsidRDefault="00FD6FC1" w:rsidP="00124FD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0"/>
                <w:szCs w:val="20"/>
              </w:rPr>
              <w:t xml:space="preserve">              </w:t>
            </w:r>
            <w:r w:rsidRPr="00FD6FC1">
              <w:rPr>
                <w:rFonts w:ascii="Times New Roman" w:eastAsia="Times New Roman" w:hAnsi="Times New Roman" w:cs="Times New Roman"/>
                <w:sz w:val="24"/>
                <w:szCs w:val="24"/>
              </w:rPr>
              <w:t>Page 8</w:t>
            </w:r>
          </w:p>
        </w:tc>
      </w:tr>
    </w:tbl>
    <w:p w14:paraId="1C3D8446" w14:textId="77777777" w:rsidR="001373F6" w:rsidRDefault="001373F6"/>
    <w:sectPr w:rsidR="001373F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4FD2"/>
    <w:rsid w:val="00000762"/>
    <w:rsid w:val="00001EFE"/>
    <w:rsid w:val="00003A43"/>
    <w:rsid w:val="00010594"/>
    <w:rsid w:val="000139ED"/>
    <w:rsid w:val="00017777"/>
    <w:rsid w:val="000210A5"/>
    <w:rsid w:val="00021221"/>
    <w:rsid w:val="000225EA"/>
    <w:rsid w:val="00023422"/>
    <w:rsid w:val="00027027"/>
    <w:rsid w:val="00034BC5"/>
    <w:rsid w:val="00036910"/>
    <w:rsid w:val="00036F8B"/>
    <w:rsid w:val="00040110"/>
    <w:rsid w:val="0004124B"/>
    <w:rsid w:val="00051D0A"/>
    <w:rsid w:val="00053C96"/>
    <w:rsid w:val="00054552"/>
    <w:rsid w:val="0005573F"/>
    <w:rsid w:val="00055997"/>
    <w:rsid w:val="00057819"/>
    <w:rsid w:val="00057956"/>
    <w:rsid w:val="000615F7"/>
    <w:rsid w:val="00064258"/>
    <w:rsid w:val="00066DBE"/>
    <w:rsid w:val="000833DF"/>
    <w:rsid w:val="00085667"/>
    <w:rsid w:val="00090BEF"/>
    <w:rsid w:val="00091041"/>
    <w:rsid w:val="00091178"/>
    <w:rsid w:val="00097502"/>
    <w:rsid w:val="000A0A2E"/>
    <w:rsid w:val="000A42FE"/>
    <w:rsid w:val="000A44D5"/>
    <w:rsid w:val="000A5648"/>
    <w:rsid w:val="000B39B5"/>
    <w:rsid w:val="000C006A"/>
    <w:rsid w:val="000C6C65"/>
    <w:rsid w:val="000D6427"/>
    <w:rsid w:val="000D6624"/>
    <w:rsid w:val="000E0302"/>
    <w:rsid w:val="000E48B6"/>
    <w:rsid w:val="000E5106"/>
    <w:rsid w:val="000E77AB"/>
    <w:rsid w:val="000E78A0"/>
    <w:rsid w:val="000F17FA"/>
    <w:rsid w:val="000F51D0"/>
    <w:rsid w:val="000F5762"/>
    <w:rsid w:val="001005E0"/>
    <w:rsid w:val="00100DA8"/>
    <w:rsid w:val="001046F2"/>
    <w:rsid w:val="0010723B"/>
    <w:rsid w:val="001077DF"/>
    <w:rsid w:val="00107D99"/>
    <w:rsid w:val="001124FF"/>
    <w:rsid w:val="00113578"/>
    <w:rsid w:val="00117D42"/>
    <w:rsid w:val="00120659"/>
    <w:rsid w:val="00122ED3"/>
    <w:rsid w:val="00124FD2"/>
    <w:rsid w:val="00125BAB"/>
    <w:rsid w:val="001272FD"/>
    <w:rsid w:val="001273D9"/>
    <w:rsid w:val="00133336"/>
    <w:rsid w:val="00134891"/>
    <w:rsid w:val="001373F6"/>
    <w:rsid w:val="00143BFA"/>
    <w:rsid w:val="00145E71"/>
    <w:rsid w:val="00147BE7"/>
    <w:rsid w:val="0015340E"/>
    <w:rsid w:val="00162D5A"/>
    <w:rsid w:val="0017142A"/>
    <w:rsid w:val="001753BD"/>
    <w:rsid w:val="00175BA8"/>
    <w:rsid w:val="00175F85"/>
    <w:rsid w:val="00181CEA"/>
    <w:rsid w:val="00186F53"/>
    <w:rsid w:val="00192164"/>
    <w:rsid w:val="00192538"/>
    <w:rsid w:val="001933C9"/>
    <w:rsid w:val="00194AB9"/>
    <w:rsid w:val="00196A0D"/>
    <w:rsid w:val="001A5B85"/>
    <w:rsid w:val="001A7521"/>
    <w:rsid w:val="001B1BEA"/>
    <w:rsid w:val="001B1F4F"/>
    <w:rsid w:val="001B20F9"/>
    <w:rsid w:val="001B3FE9"/>
    <w:rsid w:val="001B407E"/>
    <w:rsid w:val="001B7024"/>
    <w:rsid w:val="001C24CE"/>
    <w:rsid w:val="001C64EA"/>
    <w:rsid w:val="001C7391"/>
    <w:rsid w:val="001D0734"/>
    <w:rsid w:val="001D0DAA"/>
    <w:rsid w:val="001D397E"/>
    <w:rsid w:val="001D430B"/>
    <w:rsid w:val="001E1353"/>
    <w:rsid w:val="001E303A"/>
    <w:rsid w:val="001F236D"/>
    <w:rsid w:val="001F4F03"/>
    <w:rsid w:val="001F547A"/>
    <w:rsid w:val="0020086D"/>
    <w:rsid w:val="002100F7"/>
    <w:rsid w:val="002114C3"/>
    <w:rsid w:val="00214BF7"/>
    <w:rsid w:val="00214FBF"/>
    <w:rsid w:val="002172E4"/>
    <w:rsid w:val="00226F81"/>
    <w:rsid w:val="002371EA"/>
    <w:rsid w:val="00246CDE"/>
    <w:rsid w:val="002502B5"/>
    <w:rsid w:val="00252B0F"/>
    <w:rsid w:val="002545B0"/>
    <w:rsid w:val="00255CD3"/>
    <w:rsid w:val="00263C89"/>
    <w:rsid w:val="002716DC"/>
    <w:rsid w:val="002717DF"/>
    <w:rsid w:val="00282F77"/>
    <w:rsid w:val="002837E0"/>
    <w:rsid w:val="002853D4"/>
    <w:rsid w:val="00291650"/>
    <w:rsid w:val="0029219B"/>
    <w:rsid w:val="00292737"/>
    <w:rsid w:val="00293C56"/>
    <w:rsid w:val="00293D43"/>
    <w:rsid w:val="002A1214"/>
    <w:rsid w:val="002A1F46"/>
    <w:rsid w:val="002A7474"/>
    <w:rsid w:val="002B4140"/>
    <w:rsid w:val="002B6CE3"/>
    <w:rsid w:val="002C10AF"/>
    <w:rsid w:val="002C1BBC"/>
    <w:rsid w:val="002C70CE"/>
    <w:rsid w:val="002D52AB"/>
    <w:rsid w:val="002D748F"/>
    <w:rsid w:val="002E23D7"/>
    <w:rsid w:val="002E3145"/>
    <w:rsid w:val="002E4FA5"/>
    <w:rsid w:val="002E6F92"/>
    <w:rsid w:val="002E728F"/>
    <w:rsid w:val="002F3A1E"/>
    <w:rsid w:val="002F3C40"/>
    <w:rsid w:val="002F4328"/>
    <w:rsid w:val="002F7BFC"/>
    <w:rsid w:val="00301204"/>
    <w:rsid w:val="0030506B"/>
    <w:rsid w:val="00310B3A"/>
    <w:rsid w:val="0031246E"/>
    <w:rsid w:val="00314601"/>
    <w:rsid w:val="0031640F"/>
    <w:rsid w:val="00316578"/>
    <w:rsid w:val="0032101A"/>
    <w:rsid w:val="003220CE"/>
    <w:rsid w:val="00327597"/>
    <w:rsid w:val="00334378"/>
    <w:rsid w:val="003346F4"/>
    <w:rsid w:val="003418BF"/>
    <w:rsid w:val="003443C8"/>
    <w:rsid w:val="003444DB"/>
    <w:rsid w:val="00347EF2"/>
    <w:rsid w:val="00351DFC"/>
    <w:rsid w:val="00366471"/>
    <w:rsid w:val="00367989"/>
    <w:rsid w:val="003679A8"/>
    <w:rsid w:val="00393E0D"/>
    <w:rsid w:val="003A2F51"/>
    <w:rsid w:val="003A37C6"/>
    <w:rsid w:val="003B2DD0"/>
    <w:rsid w:val="003B3BEB"/>
    <w:rsid w:val="003B42FF"/>
    <w:rsid w:val="003C0DB4"/>
    <w:rsid w:val="003D2E7D"/>
    <w:rsid w:val="003D6BD3"/>
    <w:rsid w:val="003D7A36"/>
    <w:rsid w:val="003E1C6E"/>
    <w:rsid w:val="003E28EC"/>
    <w:rsid w:val="003E3D4A"/>
    <w:rsid w:val="003E4391"/>
    <w:rsid w:val="003E7C70"/>
    <w:rsid w:val="003E7E41"/>
    <w:rsid w:val="003F2254"/>
    <w:rsid w:val="003F6F50"/>
    <w:rsid w:val="00403102"/>
    <w:rsid w:val="0040411F"/>
    <w:rsid w:val="00405DA1"/>
    <w:rsid w:val="00407A94"/>
    <w:rsid w:val="004109AB"/>
    <w:rsid w:val="00411D0F"/>
    <w:rsid w:val="004228BA"/>
    <w:rsid w:val="0042591A"/>
    <w:rsid w:val="004273D1"/>
    <w:rsid w:val="004310E0"/>
    <w:rsid w:val="00433BC6"/>
    <w:rsid w:val="00435FD6"/>
    <w:rsid w:val="004376D7"/>
    <w:rsid w:val="004403FB"/>
    <w:rsid w:val="004428FE"/>
    <w:rsid w:val="004533F6"/>
    <w:rsid w:val="00455D38"/>
    <w:rsid w:val="00462AD6"/>
    <w:rsid w:val="00467555"/>
    <w:rsid w:val="00473CF0"/>
    <w:rsid w:val="0047618B"/>
    <w:rsid w:val="00483F9C"/>
    <w:rsid w:val="004864E7"/>
    <w:rsid w:val="0048694B"/>
    <w:rsid w:val="00492669"/>
    <w:rsid w:val="0049615F"/>
    <w:rsid w:val="00496805"/>
    <w:rsid w:val="00497426"/>
    <w:rsid w:val="00497969"/>
    <w:rsid w:val="004A0BF9"/>
    <w:rsid w:val="004A3CE6"/>
    <w:rsid w:val="004B0D48"/>
    <w:rsid w:val="004B2221"/>
    <w:rsid w:val="004B43FE"/>
    <w:rsid w:val="004B508B"/>
    <w:rsid w:val="004C4DBC"/>
    <w:rsid w:val="004C5AD9"/>
    <w:rsid w:val="004C68FB"/>
    <w:rsid w:val="004D282B"/>
    <w:rsid w:val="004D30E1"/>
    <w:rsid w:val="004D5A75"/>
    <w:rsid w:val="004D5AAE"/>
    <w:rsid w:val="004E3394"/>
    <w:rsid w:val="004E3466"/>
    <w:rsid w:val="004E3CFE"/>
    <w:rsid w:val="004E3E27"/>
    <w:rsid w:val="004E4771"/>
    <w:rsid w:val="004E51C8"/>
    <w:rsid w:val="004E7391"/>
    <w:rsid w:val="004F0CF7"/>
    <w:rsid w:val="004F21A7"/>
    <w:rsid w:val="00501A89"/>
    <w:rsid w:val="00511898"/>
    <w:rsid w:val="0051689D"/>
    <w:rsid w:val="00524076"/>
    <w:rsid w:val="00524AA3"/>
    <w:rsid w:val="00527EC9"/>
    <w:rsid w:val="00532B3F"/>
    <w:rsid w:val="00536D55"/>
    <w:rsid w:val="005421FD"/>
    <w:rsid w:val="0054268A"/>
    <w:rsid w:val="00545579"/>
    <w:rsid w:val="00550538"/>
    <w:rsid w:val="005516AF"/>
    <w:rsid w:val="00551F14"/>
    <w:rsid w:val="005527B3"/>
    <w:rsid w:val="0055338A"/>
    <w:rsid w:val="00563B63"/>
    <w:rsid w:val="00564526"/>
    <w:rsid w:val="00564D42"/>
    <w:rsid w:val="00565C8C"/>
    <w:rsid w:val="00566433"/>
    <w:rsid w:val="00571DC1"/>
    <w:rsid w:val="00572FBD"/>
    <w:rsid w:val="00574FB2"/>
    <w:rsid w:val="00575655"/>
    <w:rsid w:val="005774C1"/>
    <w:rsid w:val="00581075"/>
    <w:rsid w:val="00583FB2"/>
    <w:rsid w:val="005848DB"/>
    <w:rsid w:val="00587166"/>
    <w:rsid w:val="00587A42"/>
    <w:rsid w:val="00587BCA"/>
    <w:rsid w:val="005924D8"/>
    <w:rsid w:val="00593088"/>
    <w:rsid w:val="005963F9"/>
    <w:rsid w:val="005A7554"/>
    <w:rsid w:val="005B1B75"/>
    <w:rsid w:val="005B1BEE"/>
    <w:rsid w:val="005B4179"/>
    <w:rsid w:val="005B6E73"/>
    <w:rsid w:val="005C2527"/>
    <w:rsid w:val="005C336D"/>
    <w:rsid w:val="005C7F98"/>
    <w:rsid w:val="005D37EF"/>
    <w:rsid w:val="005D4C21"/>
    <w:rsid w:val="005E222C"/>
    <w:rsid w:val="005E2D1E"/>
    <w:rsid w:val="005E3711"/>
    <w:rsid w:val="005E658F"/>
    <w:rsid w:val="005E729A"/>
    <w:rsid w:val="005F1235"/>
    <w:rsid w:val="005F1810"/>
    <w:rsid w:val="005F1EB5"/>
    <w:rsid w:val="005F39D2"/>
    <w:rsid w:val="005F58CD"/>
    <w:rsid w:val="00601B1A"/>
    <w:rsid w:val="006074E9"/>
    <w:rsid w:val="006145DC"/>
    <w:rsid w:val="00616EDC"/>
    <w:rsid w:val="00617919"/>
    <w:rsid w:val="00617E5C"/>
    <w:rsid w:val="00620EF7"/>
    <w:rsid w:val="006234BA"/>
    <w:rsid w:val="006236FC"/>
    <w:rsid w:val="00627F9E"/>
    <w:rsid w:val="006304AB"/>
    <w:rsid w:val="00631E18"/>
    <w:rsid w:val="00635B70"/>
    <w:rsid w:val="00640846"/>
    <w:rsid w:val="0064237D"/>
    <w:rsid w:val="0064406D"/>
    <w:rsid w:val="00647341"/>
    <w:rsid w:val="006514E6"/>
    <w:rsid w:val="00651795"/>
    <w:rsid w:val="00653ADE"/>
    <w:rsid w:val="00654766"/>
    <w:rsid w:val="00655052"/>
    <w:rsid w:val="00656136"/>
    <w:rsid w:val="006565C1"/>
    <w:rsid w:val="00661D1B"/>
    <w:rsid w:val="0066224F"/>
    <w:rsid w:val="00664244"/>
    <w:rsid w:val="006648CA"/>
    <w:rsid w:val="00665572"/>
    <w:rsid w:val="006673EC"/>
    <w:rsid w:val="00672F73"/>
    <w:rsid w:val="00675E8D"/>
    <w:rsid w:val="0068111B"/>
    <w:rsid w:val="0068187A"/>
    <w:rsid w:val="00683679"/>
    <w:rsid w:val="00685F00"/>
    <w:rsid w:val="0068703B"/>
    <w:rsid w:val="0068763C"/>
    <w:rsid w:val="00692ADD"/>
    <w:rsid w:val="006939F7"/>
    <w:rsid w:val="00694FDE"/>
    <w:rsid w:val="006A2F5B"/>
    <w:rsid w:val="006A72FD"/>
    <w:rsid w:val="006A7319"/>
    <w:rsid w:val="006B1B1C"/>
    <w:rsid w:val="006B260B"/>
    <w:rsid w:val="006C3FB2"/>
    <w:rsid w:val="006C4B23"/>
    <w:rsid w:val="006C53FD"/>
    <w:rsid w:val="006D15B4"/>
    <w:rsid w:val="006D1B57"/>
    <w:rsid w:val="006D2EE2"/>
    <w:rsid w:val="006E1F3B"/>
    <w:rsid w:val="006E496F"/>
    <w:rsid w:val="006E5554"/>
    <w:rsid w:val="006E60A0"/>
    <w:rsid w:val="006E60E8"/>
    <w:rsid w:val="006E728A"/>
    <w:rsid w:val="006F041A"/>
    <w:rsid w:val="006F45A0"/>
    <w:rsid w:val="006F70FE"/>
    <w:rsid w:val="00700413"/>
    <w:rsid w:val="007014B6"/>
    <w:rsid w:val="007040A1"/>
    <w:rsid w:val="007075E0"/>
    <w:rsid w:val="0071143B"/>
    <w:rsid w:val="007305CE"/>
    <w:rsid w:val="00732F36"/>
    <w:rsid w:val="007404E3"/>
    <w:rsid w:val="0074332E"/>
    <w:rsid w:val="00751737"/>
    <w:rsid w:val="00752BC3"/>
    <w:rsid w:val="007530D4"/>
    <w:rsid w:val="00754BC7"/>
    <w:rsid w:val="00762722"/>
    <w:rsid w:val="00763F45"/>
    <w:rsid w:val="00767B22"/>
    <w:rsid w:val="00770293"/>
    <w:rsid w:val="00771555"/>
    <w:rsid w:val="00775056"/>
    <w:rsid w:val="00782A7D"/>
    <w:rsid w:val="007864F6"/>
    <w:rsid w:val="007904F6"/>
    <w:rsid w:val="00797CAB"/>
    <w:rsid w:val="007A129F"/>
    <w:rsid w:val="007A15CF"/>
    <w:rsid w:val="007B0FCB"/>
    <w:rsid w:val="007B1D98"/>
    <w:rsid w:val="007B79C8"/>
    <w:rsid w:val="007C103D"/>
    <w:rsid w:val="007C56B2"/>
    <w:rsid w:val="007C5944"/>
    <w:rsid w:val="007C6390"/>
    <w:rsid w:val="007C6A35"/>
    <w:rsid w:val="007C72A0"/>
    <w:rsid w:val="007C74CD"/>
    <w:rsid w:val="007D00ED"/>
    <w:rsid w:val="007D1FE8"/>
    <w:rsid w:val="007D28EB"/>
    <w:rsid w:val="007D3E7A"/>
    <w:rsid w:val="007D5617"/>
    <w:rsid w:val="007E1320"/>
    <w:rsid w:val="007E285A"/>
    <w:rsid w:val="007E2C78"/>
    <w:rsid w:val="007E2F52"/>
    <w:rsid w:val="007E6199"/>
    <w:rsid w:val="007F4E70"/>
    <w:rsid w:val="007F5C55"/>
    <w:rsid w:val="007F5FD4"/>
    <w:rsid w:val="007F6B95"/>
    <w:rsid w:val="007F7A55"/>
    <w:rsid w:val="00802D8E"/>
    <w:rsid w:val="0081076F"/>
    <w:rsid w:val="0081152D"/>
    <w:rsid w:val="008143BD"/>
    <w:rsid w:val="00814734"/>
    <w:rsid w:val="00815C5F"/>
    <w:rsid w:val="0082016B"/>
    <w:rsid w:val="00821862"/>
    <w:rsid w:val="00823971"/>
    <w:rsid w:val="0082468C"/>
    <w:rsid w:val="00830D46"/>
    <w:rsid w:val="008351C6"/>
    <w:rsid w:val="00835342"/>
    <w:rsid w:val="008405E1"/>
    <w:rsid w:val="008419E7"/>
    <w:rsid w:val="008435AD"/>
    <w:rsid w:val="0084616E"/>
    <w:rsid w:val="00846F3D"/>
    <w:rsid w:val="00854480"/>
    <w:rsid w:val="00855EDB"/>
    <w:rsid w:val="008571D0"/>
    <w:rsid w:val="00860900"/>
    <w:rsid w:val="00862BFE"/>
    <w:rsid w:val="0086459C"/>
    <w:rsid w:val="00865322"/>
    <w:rsid w:val="00866E1E"/>
    <w:rsid w:val="00867013"/>
    <w:rsid w:val="00870153"/>
    <w:rsid w:val="00870335"/>
    <w:rsid w:val="00871065"/>
    <w:rsid w:val="00875068"/>
    <w:rsid w:val="0087622C"/>
    <w:rsid w:val="008762E8"/>
    <w:rsid w:val="0087694D"/>
    <w:rsid w:val="00885403"/>
    <w:rsid w:val="00885CDE"/>
    <w:rsid w:val="00893889"/>
    <w:rsid w:val="00895C76"/>
    <w:rsid w:val="00897BA6"/>
    <w:rsid w:val="008A32EB"/>
    <w:rsid w:val="008A36D2"/>
    <w:rsid w:val="008A7810"/>
    <w:rsid w:val="008B38AD"/>
    <w:rsid w:val="008B492A"/>
    <w:rsid w:val="008C2824"/>
    <w:rsid w:val="008C2A07"/>
    <w:rsid w:val="008C45C6"/>
    <w:rsid w:val="008C6612"/>
    <w:rsid w:val="008C72A1"/>
    <w:rsid w:val="008D0953"/>
    <w:rsid w:val="008D09DA"/>
    <w:rsid w:val="008D5882"/>
    <w:rsid w:val="008E034C"/>
    <w:rsid w:val="008E28B1"/>
    <w:rsid w:val="008E36BA"/>
    <w:rsid w:val="008F5BC3"/>
    <w:rsid w:val="00911F1F"/>
    <w:rsid w:val="00913E4E"/>
    <w:rsid w:val="00915F0B"/>
    <w:rsid w:val="0091608E"/>
    <w:rsid w:val="0092116E"/>
    <w:rsid w:val="00926911"/>
    <w:rsid w:val="00931443"/>
    <w:rsid w:val="00934BE1"/>
    <w:rsid w:val="00936D5A"/>
    <w:rsid w:val="009412B9"/>
    <w:rsid w:val="00942C20"/>
    <w:rsid w:val="00952699"/>
    <w:rsid w:val="00952BD4"/>
    <w:rsid w:val="00960C5E"/>
    <w:rsid w:val="00962DD3"/>
    <w:rsid w:val="00966871"/>
    <w:rsid w:val="009827A3"/>
    <w:rsid w:val="00990F4D"/>
    <w:rsid w:val="00992B72"/>
    <w:rsid w:val="00992C18"/>
    <w:rsid w:val="00992E89"/>
    <w:rsid w:val="00995A57"/>
    <w:rsid w:val="009A18D5"/>
    <w:rsid w:val="009A25F3"/>
    <w:rsid w:val="009A2D61"/>
    <w:rsid w:val="009A376E"/>
    <w:rsid w:val="009B2152"/>
    <w:rsid w:val="009B3366"/>
    <w:rsid w:val="009B3B84"/>
    <w:rsid w:val="009B4805"/>
    <w:rsid w:val="009B6CB8"/>
    <w:rsid w:val="009B7FEF"/>
    <w:rsid w:val="009C114C"/>
    <w:rsid w:val="009C23DF"/>
    <w:rsid w:val="009C403A"/>
    <w:rsid w:val="009C6A8C"/>
    <w:rsid w:val="009C6BC2"/>
    <w:rsid w:val="009D2CFB"/>
    <w:rsid w:val="009D62E2"/>
    <w:rsid w:val="009D67DB"/>
    <w:rsid w:val="009D6F5F"/>
    <w:rsid w:val="009E17CD"/>
    <w:rsid w:val="009E307D"/>
    <w:rsid w:val="009E340B"/>
    <w:rsid w:val="009E6613"/>
    <w:rsid w:val="009E665A"/>
    <w:rsid w:val="009F3FBB"/>
    <w:rsid w:val="009F588A"/>
    <w:rsid w:val="00A011C9"/>
    <w:rsid w:val="00A01261"/>
    <w:rsid w:val="00A04009"/>
    <w:rsid w:val="00A07143"/>
    <w:rsid w:val="00A0743F"/>
    <w:rsid w:val="00A16AA9"/>
    <w:rsid w:val="00A21528"/>
    <w:rsid w:val="00A22A07"/>
    <w:rsid w:val="00A30FF0"/>
    <w:rsid w:val="00A34AAC"/>
    <w:rsid w:val="00A357D5"/>
    <w:rsid w:val="00A36789"/>
    <w:rsid w:val="00A400D3"/>
    <w:rsid w:val="00A40910"/>
    <w:rsid w:val="00A429AC"/>
    <w:rsid w:val="00A44DE4"/>
    <w:rsid w:val="00A50997"/>
    <w:rsid w:val="00A51F3A"/>
    <w:rsid w:val="00A54118"/>
    <w:rsid w:val="00A56E5F"/>
    <w:rsid w:val="00A579C7"/>
    <w:rsid w:val="00A60554"/>
    <w:rsid w:val="00A61729"/>
    <w:rsid w:val="00A62C04"/>
    <w:rsid w:val="00A65303"/>
    <w:rsid w:val="00A6741E"/>
    <w:rsid w:val="00A7038A"/>
    <w:rsid w:val="00A7066F"/>
    <w:rsid w:val="00A71B4A"/>
    <w:rsid w:val="00A74FEE"/>
    <w:rsid w:val="00A77357"/>
    <w:rsid w:val="00A85233"/>
    <w:rsid w:val="00A86624"/>
    <w:rsid w:val="00A86D3B"/>
    <w:rsid w:val="00A87CC4"/>
    <w:rsid w:val="00A9099C"/>
    <w:rsid w:val="00A93470"/>
    <w:rsid w:val="00AA6C69"/>
    <w:rsid w:val="00AA6D7D"/>
    <w:rsid w:val="00AA7F11"/>
    <w:rsid w:val="00AB0299"/>
    <w:rsid w:val="00AB2D70"/>
    <w:rsid w:val="00AB4BE5"/>
    <w:rsid w:val="00AB4C20"/>
    <w:rsid w:val="00AB7637"/>
    <w:rsid w:val="00AC1454"/>
    <w:rsid w:val="00AC19BF"/>
    <w:rsid w:val="00AC4FD8"/>
    <w:rsid w:val="00AC59BD"/>
    <w:rsid w:val="00AC61B2"/>
    <w:rsid w:val="00AC725E"/>
    <w:rsid w:val="00AC7D87"/>
    <w:rsid w:val="00AD35BC"/>
    <w:rsid w:val="00AD3741"/>
    <w:rsid w:val="00AE79D0"/>
    <w:rsid w:val="00B00B6E"/>
    <w:rsid w:val="00B0239D"/>
    <w:rsid w:val="00B11A6D"/>
    <w:rsid w:val="00B14DD4"/>
    <w:rsid w:val="00B15B52"/>
    <w:rsid w:val="00B17B23"/>
    <w:rsid w:val="00B27B25"/>
    <w:rsid w:val="00B33A69"/>
    <w:rsid w:val="00B36910"/>
    <w:rsid w:val="00B44985"/>
    <w:rsid w:val="00B45C36"/>
    <w:rsid w:val="00B478E5"/>
    <w:rsid w:val="00B53B49"/>
    <w:rsid w:val="00B55DDD"/>
    <w:rsid w:val="00B57792"/>
    <w:rsid w:val="00B61443"/>
    <w:rsid w:val="00B64437"/>
    <w:rsid w:val="00B64E56"/>
    <w:rsid w:val="00B73690"/>
    <w:rsid w:val="00B74D98"/>
    <w:rsid w:val="00B75F5E"/>
    <w:rsid w:val="00B81515"/>
    <w:rsid w:val="00B8169A"/>
    <w:rsid w:val="00B82822"/>
    <w:rsid w:val="00B8467A"/>
    <w:rsid w:val="00B87AB5"/>
    <w:rsid w:val="00BA503C"/>
    <w:rsid w:val="00BA69CA"/>
    <w:rsid w:val="00BB0E39"/>
    <w:rsid w:val="00BB43AA"/>
    <w:rsid w:val="00BB78F3"/>
    <w:rsid w:val="00BB7D8E"/>
    <w:rsid w:val="00BC3E1E"/>
    <w:rsid w:val="00BC6E95"/>
    <w:rsid w:val="00BC79E3"/>
    <w:rsid w:val="00BD0709"/>
    <w:rsid w:val="00BD29F8"/>
    <w:rsid w:val="00BD416E"/>
    <w:rsid w:val="00BD5E45"/>
    <w:rsid w:val="00BE124E"/>
    <w:rsid w:val="00BE2670"/>
    <w:rsid w:val="00BE3008"/>
    <w:rsid w:val="00BE5B43"/>
    <w:rsid w:val="00BE60FD"/>
    <w:rsid w:val="00BE6626"/>
    <w:rsid w:val="00BF0615"/>
    <w:rsid w:val="00BF5FC2"/>
    <w:rsid w:val="00C00557"/>
    <w:rsid w:val="00C04DAF"/>
    <w:rsid w:val="00C068EA"/>
    <w:rsid w:val="00C12CF2"/>
    <w:rsid w:val="00C165A0"/>
    <w:rsid w:val="00C26562"/>
    <w:rsid w:val="00C268D5"/>
    <w:rsid w:val="00C31AEC"/>
    <w:rsid w:val="00C33E43"/>
    <w:rsid w:val="00C34957"/>
    <w:rsid w:val="00C36A38"/>
    <w:rsid w:val="00C37291"/>
    <w:rsid w:val="00C374FC"/>
    <w:rsid w:val="00C408C3"/>
    <w:rsid w:val="00C41611"/>
    <w:rsid w:val="00C4164C"/>
    <w:rsid w:val="00C41BD4"/>
    <w:rsid w:val="00C43AFA"/>
    <w:rsid w:val="00C62904"/>
    <w:rsid w:val="00C66057"/>
    <w:rsid w:val="00C70A4E"/>
    <w:rsid w:val="00C7756B"/>
    <w:rsid w:val="00C84845"/>
    <w:rsid w:val="00C86384"/>
    <w:rsid w:val="00C91760"/>
    <w:rsid w:val="00C97017"/>
    <w:rsid w:val="00C97E84"/>
    <w:rsid w:val="00CA1AC8"/>
    <w:rsid w:val="00CA3EC3"/>
    <w:rsid w:val="00CA58B4"/>
    <w:rsid w:val="00CA6800"/>
    <w:rsid w:val="00CA7D85"/>
    <w:rsid w:val="00CB1997"/>
    <w:rsid w:val="00CB4C7F"/>
    <w:rsid w:val="00CB5E5B"/>
    <w:rsid w:val="00CB7B47"/>
    <w:rsid w:val="00CC460F"/>
    <w:rsid w:val="00CD669A"/>
    <w:rsid w:val="00CE6253"/>
    <w:rsid w:val="00CF1FE8"/>
    <w:rsid w:val="00CF363E"/>
    <w:rsid w:val="00CF3691"/>
    <w:rsid w:val="00CF51CA"/>
    <w:rsid w:val="00CF5D96"/>
    <w:rsid w:val="00CF7427"/>
    <w:rsid w:val="00D034C3"/>
    <w:rsid w:val="00D03829"/>
    <w:rsid w:val="00D03E59"/>
    <w:rsid w:val="00D07470"/>
    <w:rsid w:val="00D169DA"/>
    <w:rsid w:val="00D20CCC"/>
    <w:rsid w:val="00D2346A"/>
    <w:rsid w:val="00D32A1B"/>
    <w:rsid w:val="00D348E8"/>
    <w:rsid w:val="00D34EF2"/>
    <w:rsid w:val="00D41753"/>
    <w:rsid w:val="00D41B53"/>
    <w:rsid w:val="00D42D11"/>
    <w:rsid w:val="00D42EB5"/>
    <w:rsid w:val="00D442B2"/>
    <w:rsid w:val="00D45200"/>
    <w:rsid w:val="00D459B5"/>
    <w:rsid w:val="00D4696F"/>
    <w:rsid w:val="00D53DE0"/>
    <w:rsid w:val="00D546A5"/>
    <w:rsid w:val="00D55EFD"/>
    <w:rsid w:val="00D56ED3"/>
    <w:rsid w:val="00D62327"/>
    <w:rsid w:val="00D6348C"/>
    <w:rsid w:val="00D67950"/>
    <w:rsid w:val="00D74081"/>
    <w:rsid w:val="00D751CC"/>
    <w:rsid w:val="00D758B2"/>
    <w:rsid w:val="00D75DF7"/>
    <w:rsid w:val="00D776C6"/>
    <w:rsid w:val="00D834B2"/>
    <w:rsid w:val="00D83BE6"/>
    <w:rsid w:val="00D86260"/>
    <w:rsid w:val="00D87DE3"/>
    <w:rsid w:val="00D9244C"/>
    <w:rsid w:val="00D93468"/>
    <w:rsid w:val="00D957A9"/>
    <w:rsid w:val="00DA0DCE"/>
    <w:rsid w:val="00DA5856"/>
    <w:rsid w:val="00DA6A81"/>
    <w:rsid w:val="00DA79D0"/>
    <w:rsid w:val="00DB16D7"/>
    <w:rsid w:val="00DB3AA3"/>
    <w:rsid w:val="00DB4ADA"/>
    <w:rsid w:val="00DB4AE4"/>
    <w:rsid w:val="00DC1204"/>
    <w:rsid w:val="00DC1287"/>
    <w:rsid w:val="00DC13C5"/>
    <w:rsid w:val="00DC5BCD"/>
    <w:rsid w:val="00DD42CD"/>
    <w:rsid w:val="00DD5F05"/>
    <w:rsid w:val="00DE04BF"/>
    <w:rsid w:val="00DE0DE6"/>
    <w:rsid w:val="00DE14B8"/>
    <w:rsid w:val="00DE5DC2"/>
    <w:rsid w:val="00DF7B54"/>
    <w:rsid w:val="00E011A9"/>
    <w:rsid w:val="00E018C7"/>
    <w:rsid w:val="00E0330A"/>
    <w:rsid w:val="00E12C7C"/>
    <w:rsid w:val="00E13B49"/>
    <w:rsid w:val="00E20901"/>
    <w:rsid w:val="00E26893"/>
    <w:rsid w:val="00E2748F"/>
    <w:rsid w:val="00E32598"/>
    <w:rsid w:val="00E35D00"/>
    <w:rsid w:val="00E4320C"/>
    <w:rsid w:val="00E46295"/>
    <w:rsid w:val="00E464A1"/>
    <w:rsid w:val="00E478BE"/>
    <w:rsid w:val="00E57538"/>
    <w:rsid w:val="00E576DC"/>
    <w:rsid w:val="00E6383F"/>
    <w:rsid w:val="00E638AD"/>
    <w:rsid w:val="00E6578A"/>
    <w:rsid w:val="00E674FF"/>
    <w:rsid w:val="00E71C79"/>
    <w:rsid w:val="00E74F82"/>
    <w:rsid w:val="00E76CE2"/>
    <w:rsid w:val="00E8115A"/>
    <w:rsid w:val="00E834D2"/>
    <w:rsid w:val="00E84584"/>
    <w:rsid w:val="00E93245"/>
    <w:rsid w:val="00EA3CA5"/>
    <w:rsid w:val="00EB1A52"/>
    <w:rsid w:val="00EB299E"/>
    <w:rsid w:val="00EB3A2E"/>
    <w:rsid w:val="00EB5F24"/>
    <w:rsid w:val="00EC3CB6"/>
    <w:rsid w:val="00ED0884"/>
    <w:rsid w:val="00ED20D1"/>
    <w:rsid w:val="00ED4081"/>
    <w:rsid w:val="00ED4BD8"/>
    <w:rsid w:val="00EE4E4A"/>
    <w:rsid w:val="00EE4FE5"/>
    <w:rsid w:val="00EE6E82"/>
    <w:rsid w:val="00EF366C"/>
    <w:rsid w:val="00EF6060"/>
    <w:rsid w:val="00F00498"/>
    <w:rsid w:val="00F03349"/>
    <w:rsid w:val="00F05B15"/>
    <w:rsid w:val="00F109A8"/>
    <w:rsid w:val="00F12A07"/>
    <w:rsid w:val="00F14E23"/>
    <w:rsid w:val="00F158FD"/>
    <w:rsid w:val="00F16916"/>
    <w:rsid w:val="00F22B9D"/>
    <w:rsid w:val="00F24862"/>
    <w:rsid w:val="00F2749D"/>
    <w:rsid w:val="00F33605"/>
    <w:rsid w:val="00F37F42"/>
    <w:rsid w:val="00F42F65"/>
    <w:rsid w:val="00F55768"/>
    <w:rsid w:val="00F57058"/>
    <w:rsid w:val="00F60CE7"/>
    <w:rsid w:val="00F670A5"/>
    <w:rsid w:val="00F6745E"/>
    <w:rsid w:val="00F71876"/>
    <w:rsid w:val="00F728E2"/>
    <w:rsid w:val="00F80DBB"/>
    <w:rsid w:val="00F83291"/>
    <w:rsid w:val="00F83D67"/>
    <w:rsid w:val="00F86B7D"/>
    <w:rsid w:val="00F870D6"/>
    <w:rsid w:val="00F92794"/>
    <w:rsid w:val="00F970B6"/>
    <w:rsid w:val="00FB17AD"/>
    <w:rsid w:val="00FB59AE"/>
    <w:rsid w:val="00FB6073"/>
    <w:rsid w:val="00FC0913"/>
    <w:rsid w:val="00FC29C3"/>
    <w:rsid w:val="00FC72ED"/>
    <w:rsid w:val="00FD2321"/>
    <w:rsid w:val="00FD302A"/>
    <w:rsid w:val="00FD4EF4"/>
    <w:rsid w:val="00FD6FC1"/>
    <w:rsid w:val="00FD7FD3"/>
    <w:rsid w:val="00FE5567"/>
    <w:rsid w:val="00FF06E8"/>
    <w:rsid w:val="00FF1D76"/>
    <w:rsid w:val="00FF2C79"/>
    <w:rsid w:val="00FF355F"/>
    <w:rsid w:val="00FF7E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A430801"/>
  <w15:chartTrackingRefBased/>
  <w15:docId w15:val="{C34FB8E8-4EEA-DB4B-B1F4-2158A0BD69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US" w:bidi="ar-SA"/>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2C20"/>
  </w:style>
  <w:style w:type="paragraph" w:styleId="Heading1">
    <w:name w:val="heading 1"/>
    <w:basedOn w:val="Normal"/>
    <w:next w:val="Normal"/>
    <w:link w:val="Heading1Char"/>
    <w:uiPriority w:val="9"/>
    <w:qFormat/>
    <w:rsid w:val="00124FD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24FD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24FD2"/>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24FD2"/>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124FD2"/>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124FD2"/>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124FD2"/>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124FD2"/>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124FD2"/>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4FD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24FD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24FD2"/>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24FD2"/>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124FD2"/>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124FD2"/>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124FD2"/>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124FD2"/>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124FD2"/>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124FD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24FD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24FD2"/>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24FD2"/>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124FD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24FD2"/>
    <w:rPr>
      <w:i/>
      <w:iCs/>
      <w:color w:val="404040" w:themeColor="text1" w:themeTint="BF"/>
    </w:rPr>
  </w:style>
  <w:style w:type="paragraph" w:styleId="ListParagraph">
    <w:name w:val="List Paragraph"/>
    <w:basedOn w:val="Normal"/>
    <w:uiPriority w:val="34"/>
    <w:qFormat/>
    <w:rsid w:val="00124FD2"/>
    <w:pPr>
      <w:ind w:left="720"/>
      <w:contextualSpacing/>
    </w:pPr>
  </w:style>
  <w:style w:type="character" w:styleId="IntenseEmphasis">
    <w:name w:val="Intense Emphasis"/>
    <w:basedOn w:val="DefaultParagraphFont"/>
    <w:uiPriority w:val="21"/>
    <w:qFormat/>
    <w:rsid w:val="00124FD2"/>
    <w:rPr>
      <w:i/>
      <w:iCs/>
      <w:color w:val="0F4761" w:themeColor="accent1" w:themeShade="BF"/>
    </w:rPr>
  </w:style>
  <w:style w:type="paragraph" w:styleId="IntenseQuote">
    <w:name w:val="Intense Quote"/>
    <w:basedOn w:val="Normal"/>
    <w:next w:val="Normal"/>
    <w:link w:val="IntenseQuoteChar"/>
    <w:uiPriority w:val="30"/>
    <w:qFormat/>
    <w:rsid w:val="00124FD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24FD2"/>
    <w:rPr>
      <w:i/>
      <w:iCs/>
      <w:color w:val="0F4761" w:themeColor="accent1" w:themeShade="BF"/>
    </w:rPr>
  </w:style>
  <w:style w:type="character" w:styleId="IntenseReference">
    <w:name w:val="Intense Reference"/>
    <w:basedOn w:val="DefaultParagraphFont"/>
    <w:uiPriority w:val="32"/>
    <w:qFormat/>
    <w:rsid w:val="00124FD2"/>
    <w:rPr>
      <w:b/>
      <w:bCs/>
      <w:smallCaps/>
      <w:color w:val="0F4761" w:themeColor="accent1" w:themeShade="BF"/>
      <w:spacing w:val="5"/>
    </w:rPr>
  </w:style>
  <w:style w:type="paragraph" w:styleId="NormalWeb">
    <w:name w:val="Normal (Web)"/>
    <w:basedOn w:val="Normal"/>
    <w:uiPriority w:val="99"/>
    <w:semiHidden/>
    <w:unhideWhenUsed/>
    <w:rsid w:val="00124FD2"/>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124FD2"/>
    <w:rPr>
      <w:color w:val="0000FF"/>
      <w:u w:val="single"/>
    </w:rPr>
  </w:style>
  <w:style w:type="character" w:styleId="Strong">
    <w:name w:val="Strong"/>
    <w:basedOn w:val="DefaultParagraphFont"/>
    <w:uiPriority w:val="22"/>
    <w:qFormat/>
    <w:rsid w:val="00124FD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mc-ncbi-nlm-nih-gov.kumc.idm.oclc.org/articles/PMC12171218/table/tab1/" TargetMode="External"/><Relationship Id="rId3" Type="http://schemas.openxmlformats.org/officeDocument/2006/relationships/webSettings" Target="webSettings.xml"/><Relationship Id="rId7" Type="http://schemas.openxmlformats.org/officeDocument/2006/relationships/hyperlink" Target="https://pmc-ncbi-nlm-nih-gov.kumc.idm.oclc.org/articles/PMC12171218/table/tab1/"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mc-ncbi-nlm-nih-gov.kumc.idm.oclc.org/articles/PMC12171218/table/tab1/" TargetMode="External"/><Relationship Id="rId11" Type="http://schemas.openxmlformats.org/officeDocument/2006/relationships/fontTable" Target="fontTable.xml"/><Relationship Id="rId5" Type="http://schemas.openxmlformats.org/officeDocument/2006/relationships/hyperlink" Target="https://pmc-ncbi-nlm-nih-gov.kumc.idm.oclc.org/articles/PMC12171218/table/tab1/" TargetMode="External"/><Relationship Id="rId10" Type="http://schemas.openxmlformats.org/officeDocument/2006/relationships/hyperlink" Target="https://pmc-ncbi-nlm-nih-gov.kumc.idm.oclc.org/articles/PMC12171218/table/tab1/" TargetMode="External"/><Relationship Id="rId4" Type="http://schemas.openxmlformats.org/officeDocument/2006/relationships/hyperlink" Target="https://pmc-ncbi-nlm-nih-gov.kumc.idm.oclc.org/articles/PMC12171218/table/tab1/" TargetMode="External"/><Relationship Id="rId9" Type="http://schemas.openxmlformats.org/officeDocument/2006/relationships/hyperlink" Target="https://pmc-ncbi-nlm-nih-gov.kumc.idm.oclc.org/articles/PMC12171218/table/tab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Calibri">
      <a:maj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553</Words>
  <Characters>3112</Characters>
  <Application>Microsoft Office Word</Application>
  <DocSecurity>0</DocSecurity>
  <Lines>5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mine Taylor</dc:creator>
  <cp:keywords/>
  <dc:description/>
  <cp:lastModifiedBy>Jasmine Taylor</cp:lastModifiedBy>
  <cp:revision>3</cp:revision>
  <dcterms:created xsi:type="dcterms:W3CDTF">2026-03-27T15:01:00Z</dcterms:created>
  <dcterms:modified xsi:type="dcterms:W3CDTF">2026-04-03T14:54:00Z</dcterms:modified>
</cp:coreProperties>
</file>